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br/>
        <w:t xml:space="preserve"> IKGLYLPR*QTNQLSISCRSVL*TNF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 1 ATTAAAGGTTTATACCTTCCCAGGTAACAAACCAACCAACTTTCGATCTCTTGTAGATCTGTTCTCTAAACGAACTTTAA 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TTCCAAATATGGAAGGGTCCATTGTTTGGTTGGTTGAAAGCTAGAGAACATCTAGACAAGAGATTTGCTTGAA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CVAVTRLHA*CTHAV*LITNYCR*Q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ApaLI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81 AATCTGTGTGGCTGTCACTCGGCTGCATGCTTAGTGCACTCACGCAGTATAATTAATAACTAATTACTGTCGTTGACAGG 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ACACACCGACAGTGAGCCGACGTACGAATCACGTGAGTGCGTCATATTAATTATTGATTAATGACAGCAACTGT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SNSSIFCRLLTVSSVLQPIISTSR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161 ACACGAGTAACTCGTCTATCTTCTGCAGGCTGCTTACGGTTTCGTCCGTGTTGCAGCCGATCATCAGCACATCTAGGTTT 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CTCATTGAGCAGATAGAAGACGTCCGACGAATGCCAAAGCAGGCACAACGTCGGCTAGTAGTCGTGTAGATCC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PGVTER*DGEPCPWFQRENTRPTQF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241 CGTCCGGGTGTGACCGAAAGGTAAGATGGAGAGCCTTGTCCCTGGTTTCAACGAGAAAACACACGTCCAACTCAGTTTGC 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GGCCCACACTGGCTTTCCATTCTACCTCTCGGAACAGGGACCAAAGTTGCTCTTTTGTGTGCAGGTTGAGTCAA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FTGSRRARTWLWRLRGGGLIRGTST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ruI</w:t>
      </w: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321 CTGTTTTACAGGTTCGCGACGTGCTCGTACGTGGCTTTGGAGACTCCGTGGAGGAGGTCTTATCAGAGGCACGTCAACAT 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CAAAATGTCCAAGCGCTGCACGAGCATGCACCGAAACCTCTGAGGCACCTCCTCCAGAATAGTCTCCGTGCAGTT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RWHLWLSRS*KRRFAST*TALCVH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401 CTTAAAGATGGCACTTGTGGCTTAGTAGAAGTTGAAAAAGGCGTTTTGCCTCAACTTGAACAGCCCTATGTGTTCATCAA 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TCTACCGTGAACACCGAATCATCTTCAACTTTTTCCGCAAAACGGAGTTGAACTTGTCGGGATACACAAGTA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FGCSNCTSWSCYG*AGSRTRRHSVR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481 ACGTTCGGATGCTCGAACTGCACCTCATGGTCATGTTATGGTTGAGCTGGTAGCAGAACTCGAAGGCATTCAGTACGGTC 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GCCTACGAGCTTGACGTGGAGTACCAGTACAATACCAACTCGACCATCGTCTTGAGCTTCCGTAAGTCATGCC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W*DTWCPCPSCGRNTSGLPQGSSS*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561 GTAGTGGTGAGACACTTGGTGTCCTTGTCCCTCATGTGGGCGAAATACCAGTGGCTTACCGCAAGGTTCTTCTTCGTAAG 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ACCACTCTGTGAACCACAGGAACAGGGAGTACACCCGCTTTATGGTCACCGAATGGCGTTCCAAGAAGAAGCA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**RSWWP*LRRRSKVI*LRRRAWH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641 AACGGTAATAAAGGAGCTGGTGGCCATAGTTACGGCGCCGATCTAAAGTCATTTGACTTAGGCGACGAGCTTGGCACTGA 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CCATTATTTCCTCGACCACCGGTATCAATGCCGCGGCTAGATTTCAGTAAACTGAATCCGCTGCTCGAACCGTG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L*RFSRKLEH*T*QWCYP*THA*A*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 721 TCCTTATGAAGATTTTCAAGAAAACTGGAACACTAAACATAGCAGTGGTGTTACCCGTGAACTCATGCGTGAGCTTAACG 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AATACTTCTAAAAGTTCTTTTGACCTTGTGATTTGTATCGTCACCACAATGGGCACTTGAGTACGCACTCGAATTG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GIHSLCR*QLLWP*WLPS*VH*RPS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01 GAGGGGCATACACTCGCTATGTCGATAACAACTTCTGTGGCCCTGATGGCTACCCTCTTGAGTGCATTAAAGACCTTCTA 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CCCCGTATGTGAGCGATACAGCTATTGTTGAAGACACCGGGACTACCGATGGGAGAACTCACGTAATTTCTGGAAG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CW*SFMHFVRTTGLY*H*EGCILL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81 GCACGTGCTGGTAAAGCTTCATGCACTTTGTCCGAACAACTGGACTTTATTGACACTAAGAGGGGTGTATACTGCTGCCG 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GCACGACCATTTCGAAGTACGTGAAACAGGCTTGTTGACCTGAAATAACTGTGATTCTCCCCACATATGACGACGG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T*A*NCLVHGTF*KEL*IADTF*N*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961 TGAACATGAGCATGAAATTGCTTGGTACACGGAACGTTCTGAAAAGAGCTATGAATTGCAGACACCTTTTGAAATTAAAT 1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TCGTACTTTAACGAACCATGTGCCTTGCAAGACTTTTCTCGATACTTAACGTCTGTGGAAAACTTTAAT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KEI*HLQWGMSKFCISLKFHNQDYS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041 TGGCAAAGAAATTTGACACCTTCAATGGGGAATGTCCAAATTTTGTATTTCCCTTAAATTCCATAATCAAGACTATTCAA 1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GTTTCTTTAAACTGTGGAAGTTACCCCTTACAGGTTTAAAACATAAAGGGAATTTAAGGTATTAGTTCTGATAA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G*KEKA*WLYG*NSICLSSCVTK*M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121 CCAAGGGTTGAAAAGAAAAAGCTTGATGGCTTTATGGGTAGAATTCGATCTGTCTATCCAGTTGCGTCACCAAATGAATG 1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CCCAACTTTTCTTTTTCGAACTACCGAAATACCCATCTTAAGCTAGACAGATAGGTCAACGCAGTGGTTTACT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PNVPFNSHEV*SLW*NFMADGRFC*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01 CAACCAAATGTGCCTTTCAACTCTCATGAAGTGTGATCATTGTGGTGAAACTTCATGGCAGACGGGCGATTTTGTTAAAG 1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TTTACACGGAAAGTTGAGAGTACTTCACACTAGTAACACCACTTTGAAGTACCGTCTGCCCGCTAAAACAAT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LRILWH*EFD*RRCHYLWLLTPKCC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81 CCACTTGCGAATTTTGTGGCACTGAGAATTTGACTAAAGAAGGTGCCACTACTTGTGGTTACTTACCCCAAAATGCTGTT 1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GAACGCTTAAAACACCGTGACTCTTAAACTGATTTCTTCCACGGTGATGAACACCAATGAATGGGGTTTTACG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LLSSMSQFRSRT*A*SCRIP**I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361 GTTAAAATTTATTGTCCAGCATGTCACAATTCAGAAGTAGGACCTGAGCATAGTCTTGCCGAATACCATAATGAATCTGG 1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TTTAAATAACAGGTCGTACAGTGTTAAGTCTTCATCCTGGACTCGTATCAGAACGGCTTATGGTATTACTTAGA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ENHSS*GWSHYCLWRLCVLLCWLP*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441 CTTGAAAACCATTCTTCGTAAGGGTGGTCGCACTATTGCCTTTGGAGGCTGTGTGTTCTCTTATGTTGGTTGCCATAACA 1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TTTTGGTAAGAAGCATTCCCACCAGCGTGATAACGGAAACCTCCGACACACAAGAGAATACAACCAACGGTAT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VCLLGSTC*R*HRL*PYRCCWRRFRR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NheIA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521 AGTGTGCCTATTGGGTTCCACGTGCTAGCGCTAACATAGGTTGTAACCATACAGGTGTTGTTGGAGAAGGTTCCGAAGGT 1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ACGGATAACCCAAGGTGCACGATCGCGATTGTATCCAACATTGGTATGTCCACAACAACCTCTTCCAAGGCTT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*QPS*NTPKRESQHQYCW*L*T**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01 CTTAATGACAACCTTCTTGAAATACTCCAAAAAGAGAAAGTCAACATCAATATTGTTGGTGACTTTAAACTTAATGAAGA 1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ACTGTTGGAAGAACTTTATGAGGTTTTTCTCTTTCAGTTGTAGTTATAACAACCACTGAAATTTGAATTACTT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RHYFGIFFCFHKCFCGNCERFGL*S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81 GATCGCCATTATTTTGGCATCTTTTTCTGCTTCCACAAGTGCTTTTGTGGAAACTGTGAAAGGTTTGGATTATAAAGCAT 1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GCGGTAATAAAACCGTAGAAAAAGACGAAGGTGTTCACGAAAACACCTTTGACACTTTCCAAACCTAATATTTC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TNC*ILW*F*SYKRKS*KRCLEYW*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761 TCAAACAAATTGTTGAATCCTGTGGTAATTTTAAAGTTACAAAAGGAAAAGCTAAAAAAGGTGCCTGGAATATTGGTGAA 1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GTTTAACAACTTAGGACACCATTAAAATTTCAATGTTTTCCTTTTCGATTTTTTCCACGGACCTTATAACCAC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INTESSLCICIRGCSCCTINFLPH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841 CAGAAATCAATACTGAGTCCTCTTTATGCATTTGCATCAGAGGCTGCTCGTGTTGTACGATCAATTTTCTCCCGCACTCT 1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TTAGTTATGACTCAGGAGAAATACGTAAACGTAGTCTCCGACGAGCACAACATGCTAGTTAAAAGAGGGCGTG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CSKFCACFTEGRYNNTRWNFTVFT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921 TGAAACTGCTCAAAATTCTGTGCGTGTTTTACAGAAGGCCGCTATAACAATACTAGATGGAATTTCACAGTATTCACTGA 2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TGACGAGTTTTAAGACACGCACAAAATGTCTTCCGGCGATATTGTTATGATCTACCTTAAAGTGTCATAAGTG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H*CYDVHI*FGY*QSSCNGLHYRWC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01 GACTCATTGATGCTATGATGTTCACATCTGATTTGGCTACTAACAATCTAGTTGTAATGGCCTACATTACAGGTGGTGTT 2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GTAACTACGATACTACAAGTGTAGACTAAACCGATGATTGTTAGATCAACATTACCGGATGTAATGTCCACC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VDFAVAN*HLWHCL*KTQTRP*LA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81 GTTCAGTTGACTTCGCAGTGGCTAACTAACATCTTTGGCACTGTTTATGAAAAACTCAAACCCGTCCTTGATTGGCTTGA 2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TCAACTGAAGCGTCACCGATTGATTGTAGAAACCGTGACAAATACTTTTTGAGTTTGGGCAGGAACTAACCGA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EV*GRCRVS*RRLGNC*IYLNLCL*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161 AGAGAAGTTTAAGGAAGGTGTAGAGTTTCTTAGAGACGGTTGGGAAATTGTTAAATTTATCTCAACCTGTGCTTGTGAAA 2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CTTCAAATTCCTTCCACATCTCAAAGAATCTCTGCCAACCCTTTAACAATTTAAATAGAGTTGGACACGAACAC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RWTNCHLCKGN*GECSDIL*ACK*I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241 TTGTCGGTGGACAAATTGTCACCTGTGCAAAGGAAATTAAGGAGAGTGTTCAGACATTCTTTAAGCTTGTAAATAAATTT 2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CAGCCACCTGTTTAACAGTGGACACGTTTCCTTTAATTCCTCTCACAAGTCTGTAAGAAATTCGAACATTTATTT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FVC*LYHYWWS*T*SLEFR*NICH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321 TTGGCTTTGTGTGCTGACTCTATCATTATTGGTGGAGCTAAACTTAAAGCCTTGAATTTAGGTGAAACATTTGTCACGCA 2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GAAACACACGACTGAGATAGTAATAACCACCTCGATTTGAATTTCGGAACTTAAATCCACTTTGTAAACAGTG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KGIVQKVC*IQRRNWPTHASKSPKR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01 CTCAAAGGGATTGTACAGAAAGTGTGTTAAATCCAGAGAAGAAACTGGCCTACTCATGCCTCTAAAAGCCCCAAAAGAAA 2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TCCCTAACATGTCTTTCACACAATTTAGGTCTCTTCTTTGACCGGATGAGTACGGAGATTTTCGGGGTTTTC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LLRGRNTSHRSVNRGSCLENW*FTT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81 TTATCTTCTTAGAGGGAGAAACACTTCCCACAGAAGTGTTAACAGAGGAAGTTGTCTTGAAAACTGGTGATTTACAACCA 2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GAAGAATCTCCCTCTTTGTGAAGGGTGTCTTCACAATTGTCTCCTTCAACAGAACTTTTGACCACTAAATGTTG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TTY**SC*SSIGWYTSLY*RAYVA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561 TTAGAACAACCTACTAGTGAAGCTGTTGAAGCTCCATTGGTTGGTACACCAGTTTGTATTAACGGGCTTATGTTGCTCGA 2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CTTGTTGGATGATCACTTCGACAACTTCGAGGTAACCAACCATGTGGTCAAACATAATTGCCCGAATACAACGAG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QRHRKVLCPCT*YDGNKQYLHTQRR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2641 AATCAAAGACACAGAAAAGTACTGTGCCCTTGCACCTAATATGATGGTAACAAACAATACCTTCACACTCAAAGGCGGTG 2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TTCTGTGTCTTTTCATGACACGGGAACGTGGATTATACTACCATTGTTTGTTATGGAAGTGTGAGTTTCCGC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NKGYFW**HCDRSARLQECEYHF*T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721 CACCAACAAAGGTTACTTTTGGTGATGACACTGTGATAGAAGTGCAAGGTTACAAGAGTGTGAATATCACTTTTGAACTT 2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TGTTTCCAATGAAAACCACTACTGTGACACTATCTTCACGTTCCAATGTTCTCACACTTATAGTGAAAACTT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KD**ST**EVLCLYS*TRYRSK*V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01 GATGAAAGGATTGATAAAGTACTTAATGAGAAGTGCTCTGCCTATACAGTTGAACTCGGTACAGAAGTAAATGAGTTCGC 2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CCTAACTATTTCATGAATTACTCTTCACGAGACGGATATGTCAACTTGAGCCATGTCTTCATTTACTCAAG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CCGRCCHKNFATSI*ITYTTGH*FR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81 CTGTGTTGTGGCAGATGCTGTCATAAAAACTTTGCAACCAGTATCTGAATTACTTACACCACTGGGCATTGATTTAGATG 2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CAACACCGTCTACGACAGTATTTTTGAAACGTTGGTCATAGACTTAATGAATGTGGTGACCCGTAACTAAATC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EYGYILLI**VW*V*IGFTYVLFFL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961 AGTGGAGTATGGCTACATACTACTTATTTGATGAGTCTGGTGAGTTTAAATTGGCTTCACATATGTATTGTTCTTTCTAC 3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CTCATACCGATGTATGATGAATAAACTACTCAGACCACTCAAATTTAACCGAAGTGTATACATAACAAGAAAG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R*G*RRR*L*RRRV*AINSI*VWY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041 CCTCCAGATGAGGATGAAGAAGAAGGTGATTGTGAAGAAGAAGAGTTTGAGCCATCAACTCAATATGAGTATGGTACTGA 3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AGGTCTACTCCTACTTCTTCTTCCACTAACACTTCTTCTTCTCAAACTCGGTAGTTGAGTTATACTCATACCATG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*LPR*TFGIWCHFCCSST*RRARRR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121 AGATGATTACCAAGGTAAACCTTTGGAATTTGGTGCCACTTCTGCTGCTCTTCAACCTGAAGAAGAGCAAGAAGAAGATT 3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CTAATGGTTCCATTTGGAAACCTTAAACCACGGTGAAGACGACGAGAAGTTGGACTTCTTCTCGTTCTTCTTC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R***STNCWSTRRQ*GQSDNYYSNN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01 GGTTAGATGATGATAGTCAACAAACTGTTGGTCAACAAGACGGCAGTGAGGACAATCAGACAACTACTATTCAAACAATT 3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CTACTACTATCAGTTGTTTGACAACCAGTTGTTCTGCCGTCACTCCTGTTAGTCTGTTGATGATAAGTTTGT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GSTSIRDGTYTSCSDY*SE*F*WL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81 GTTGAGGTTCAACCTCAATTAGAGATGGAACTTACACCAGTTGTTCAGACTATTGAAGTGAATAGTTTTAGTGGTTATTT 3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TCCAAGTTGGAGTTAATCTCTACCTTGAATGTGGTCAACAAGTCTGATAACTTCACTTATCAAAATCACCAAT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TY*QCIH*KCRHCGRS*KGKTNSGC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361 AAAACTTACTGACAATGTATACATTAAAAATGCAGACATTGTGGAAGAAGCTAAAAAGGTAAAACCAACAGTGGTTGTTA 3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GAATGACTGTTACATATGTAATTTTTACGTCTGTAACACCTTCTTCGATTTTTCCATTTTGGTTGTCACCAAC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CSQCLP*TWRRCCRSLK*GY*QCHAS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441 ATGCAGCCAATGTTTACCTTAAACATGGAGGAGGTGTTGCAGGAGCCTTAAATAAGGCTACTAACAATGCCATGCAAGTT 3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GTCGGTTACAAATGGAATTTGTACCTCCTCCACAACGTCCTCGGAATTTATTCCGATGATTGTTACGGTACGTT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**LHSY*WTT*SGW*LCFKRTQSC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521 GAATCTGATGATTACATAGCTACTAATGGACCACTTAAAGTGGGTGGTAGTTGTGTTTTAAGCGGACACAATCTTGCTAA 3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GACTACTAATGTATCGATGATTACCTGGTGAATTTCACCCACCATCAACACAAAATTCGCCTGTGTTAGAACG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LSSCCRPKC*QR*RHSTS*ECL*KF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Af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01 ACACTGTCTTCATGTTGTCGGCCCAAATGTTAACAAAGGTGAAGACATTCAACTTCTTAAGAGTGCTTATGAAAATTTTA 3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CAGAAGTACAACAGCCGGGTTTACAATTGTTTCCACTTCTGTAAGTTGAAGAATTCTCACGAATACTTTTAA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ARSSTCTIIISWYFWC*PYTFFKSL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81 ATCAGCACGAAGTTCTACTTGCACCATTATTATCAGCTGGTATTTTTGGTGCTGACCCTATACATTCTTTAAGAGTTTGT 3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CGTGCTTCAAGATGAACGTGGTAATAATAGTCGACCATAAAAACCACGACTGGGATATGTAAGAAATTCTCAA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YCSHKCLLSCL**KSL*QTCFKLF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761 GTAGATACTGTTCGCACAAATGTCTACTTAGCTGTCTTTGATAAAAATCTCTATGACAAACTTGTTTCAAGCTTTTTGGA 3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TGACAAGCGTGTTTACAGATGAATCGACAGAAACTATTTTTAGAGATACTGTTTGAACAAAGTTCGAAAAAC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EE*KAS*TKDR*DS*RGS*AIYN*K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841 AATGAAGAGTGAAAAGCAAGTTGAACAAAAGATCGCTGAGATTCCTAAAGAGGAAGTTAAGCCATTTATAACTGAAAGTA 3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TTCTCACTTTTCGTTCAACTTGTTTTCTAGCGACTCTAAGGATTTCTCCTTCAATTCGGTAAATATTGACTTT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FS*TEKTR**ENQSLC*RSYNNSGR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921 AACCTTCAGTTGAACAGAGAAAACAAGATGATAAGAAAATCAAAGCTTGTGTTGAAGAAGTTACAACAACTCTGGAAGAA 4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GAAGTCAACTTGTCTCTTTTGTTCTACTATTCTTTTAGTTTCGAACACAACTTCTTCAATGTTGTTGAGACCTTC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VPHRKLVTLY*H*WQSSSRFCHSC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01 ACTAAGTTCCTCACAGAAAACTTGTTACTTTATATTGACATTAATGGCAATCTTCATCCAGATTCTGCCACTCTTGTTAG 4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CAAGGAGTGTCTTTTGAACAATGAAATATAACTGTAATTACCGTTAGAAGTAGGTCTAAGACGGTGAGAACA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H*HHFLKERCSIYSG*CCSRGCFNC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81 TGACATTGACATCACTTTCTTAAAGAAAGATGCTCCATATATAGTGGGTGATGTTGTTCAAGAGGGTGTTTTAACTGCTG 4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TAACTGTAGTGAAAGAATTTCTTTCTACGAGGTATATATCACCCACTACAACAAGTTCTCCCACAAAATTGAC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YTY*KGWWHY*NASESFEKSANRQL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161 TGGTTATACCTACTAAAAAGGCTGGTGGCACTACTGAAATGCTAGCGAAAGCTTTGAGAAAAGTGCCAACAGACAATTAT 4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CCAATATGGATGATTTTTCCGACCACCGTGATGACTTTACGATCGCTTTCGAAACTCTTTTCACGGTTGTCTGTTAA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HLPGSGFKWLHCRGGKDSA*KV*K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maI</w:t>
      </w: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241 ATAACCACTTACCCGGGTCAGGGTTTAAATGGTTACACTGTAGAGGAGGCAAAGACAGTGCTTAAAAAGTGTAAAAGTGC 4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GGTGAATGGGCCCAGTCCCAAATTTACCAATGTGACATCTCCTCCGTTTCTGTCACGAATTTTTCACATTTTC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LHSTIYYL**EARNSWNCFLEFARN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321 CTTTTACATTCTACCATCTATTATCTCTAATGAGAAGCAAGAAATTCTTGGAACTGTTTCTTGGAATTTGCGAGAAATGC 4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AATGTAAGATGGTAGATAATAGAGATTACTCTTCGTTCTTTAAGAACCTTGACAAAGAACCTTAAACGCTCTTT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TCRRNTQINACLCGN*SHSFNYTA*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01 TTGCACATGCAGAAGAAACACGCAAATTAATGCCTGTCTGTGTGGAAACTAAAGCCATAGTTTCAACTATACAGCGTAAA 4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TGTACGTCTTCTTTGTGCGTTTAATTACGGACAGACACACCTTTGATTTCGGTATCAAAGTTGATATGTCGCA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GY*NTRGCG*LWC*ILLLHQ*NNC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81 TATAAGGGTATTAAAATACAAGAGGGTGTGGTTGATTATGGTGCTAGATTTTACTTTTACACCAGTAAAACAACTGTAGC 4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TCCCATAATTTTATGTTCTCCCACACCAACTAATACCACGATCTAAAATGAAAATGTGGTCATTTTGTTGACAT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TYQHT*RSK*NSCYNATWLCNTWLK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4561 GTCACTTATCAACACACTTAACGATCTAAATGAAACTCTTGTTACAATGCCACTTGGCTATGTAACACATGGCTTAAATT 4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GAATAGTTGTGTGAATTGCTAGATTTACTTTGAGAACAATGTTACGGTGAACCGATACATTGTGTACCGAATT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RSCSVYEISQSASYSFCFFT*CCYS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641 TGGAAGAAGCTGCTCGGTATATGAGATCTCTCAAAGTGCCAGCTACAGTTTCTGTTTCTTCACCTGATGCTGTTACAGCG 4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TCTTCGACGAGCCATATACTCTAGAGAGTTTCACGGTCGATGTCAAAGACAAAGAAGTGGACTACGACAATGTCG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WLSYFFF*NT*RTFY*NHLTCWFL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721 TATAATGGTTATCTTACTTCTTCTTCTAAAACACCTGAAGAACATTTTATTGAAACCATCTCACTTGCTGGTTCCTATAA 4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TACCAATAGAATGAAGAAGAAGATTTTGTGGACTTCTTGTAAAATAACTTTGGTAGAGTGAACGACCAAGGAT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LVLFWTIYTTRYRIS*ER**KCILH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01 AGATTGGTCCTATTCTGGACAATCTACACAACTAGGTATAGAATTTCTTAAGAGAGGTGATAAAAGTGTATATTACACTA 4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ACCAGGATAAGACCTGTTAGATGTGTTGATCCATATCTTAAAGAATTCTCTCCACTATTTTCACATATAATGTG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SYHIPPRW*SYHL*QS*DTSFFERS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81 GTAATCCTACCACATTCCACCTAGATGGTGAAGTTATCACCTTTGACAATCTTAAGACACTTCTTTCTTTGAGAGAAGTG 4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AGGATGGTGTAAGGTGGATCTACCACTTCAATAGTGGAAACTGTTAGAATTCTGTGAAGAAAGAAACTCTCTT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Y*GVYNSRQH*PPHASCGHVNDIW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961 AGGACTATTAAGGTGTTTACAACAGTAGACAACATTAACCTCCACACGCAAGTTGTGGACATGTCAATGACATATGGACA 5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ATAATTCCACAAATGTTGTCATCTGTTGTAATTGGAGGTGTGCGTTCAACACCTGTACAGTTACTGTATACC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VWSNLFGWS*CY*NKTS*FT*R*NI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041 ACAGTTTGGTCCAACTTATTTGGATGGAGCTGATGTTACTAAAATAAAACCTCATAATTCACATGAAGGTAAAACATTTT 5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AACCAGGTTGAATAAACCTACCTCGACTACAATGATTTTATTTTGGAGTATTAAGTGTACTTCCATTTTGTA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FT***HSTC*GF*VLPHN*S*FSG*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121 ATGTTTTACCTAATGATGACACTCTACGTGTTGAGGCTTTTGAGTACTACCACACAACTGATCCTAGTTTTCTGGGTAGG 5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AATGGATTACTACTGTGAGATGCACAACTCCGAAAACTCATGATGGTGTGTTGACTAGGATCAAAAGACCCAT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VSIKSH*KVEIPTS*WFNFY*MGR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01 TACATGTCAGCATTAAATCACACTAAAAAGTGGAAATACCCACAAGTTAATGGTTTAACTTCTATTAAATGGGCAGATAA 5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TACAGTCGTAATTTAGTGTGATTTTTCACCTTTATGGGTGTTCAATTACCAAATTGAAGATAATTTACCCGTCT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LLSCHCIVNTPTNRVEV*STCSTRC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81 CAACTGTTATCTTGCCACTGCATTGTTAACACTCCAACAAATAGAGTTGAAGTTTAATCCACCTGCTCTACAAGATGCTT 5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ACAATAGAACGGTGACGTAACAATTGTGAGGTTGTTTATCTCAACTTCAAATTAGGTGGACGAGATGTTCTAC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LQSKGW*SC*LLCTYLSLL**DSR*V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361 ATTACAGAGCAAGGGCTGGTGAAGCTGCTAACTTTTGTGCACTTATCTTAGCCTACTGTAATAAGACAGTAGGTGAGTTA 5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CTCGTTCCCGACCACTTCGACGATTGAAAACACGTGAATAGAATCGGATGACATTATTCTGTCATCCACTC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C*RNNELLVSTCQFRFLQKSLERG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441 GGTGATGTTAGAGAAACAATGAGTTACTTGTTTCAACATGCCAATTTAGATTCTTGCAAAAGAGTCTTGAACGTGGTGTG 5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TACAATCTCTTTGTTACTCAATGAACAAAGTTGTACGGTTAAATCTAAGAACGTTTTCTCAGAACTTGCACCA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LWTTADNP*GCRSCYVHGHTFL*T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521 TAAAACTTGTGGACAACAGCAGACAACCCTTAAGGGTGTAGAAGCTGTTATGTACATGGGCACACTTTCTTATGAACAAT 5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GAACACCTGTTGTCGTCTGTTGGGAATTCCCACATCTTCGACAATACATGTACCCGTGTGAAAGAATACTTG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ERCSDTLYVW*TSYKISSTTGVTFC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01 TTAAGAAAGGTGTTCAGATACCTTGTACGTGTGGTAAACAAGCTACAAAATATCTAGTACAACAGGAGTCACCTTTTGTT 5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CTTTCCACAAGTCTATGGAACATGCACACCATTTGTTCGATGTTTTATAGATCATGTTGTCCTCAGTGGAAA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VSTTCSV*T*AWYIYLC**VHW*L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81 ATGATGTCAGCACCACCTGCTCAGTATGAACTTAAGCATGGTACATTTACTTGTGCTAGTGAGTACACTGGTAATTACCA 5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CAGTCGTGGTGGACGAGTCATACTTGAATTCGTACCATGTAAATGAACACGATCACTCATGTGACCATTAATG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WSL*TYNF*RNFVLHRRCFTYKVLR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761 GTGTGGTCACTATAAACATATAACTTCTAAAGAAACTTTGTATTGCATAGACGGTGCTTTACTTACAAAGTCCTCAGAAT 5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CCAGTGATATTTGTATATTGAAGATTTCTTTGAAACATAACGTATCTGCCACGAAATGAATGTTTCAGGAGTC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RSYYGCFLQRKQLHNNHKTSYL*IG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841 ACAAAGGTCCTATTACGGATGTTTTCTACAAAGAAAACAGTTACACAACAACCATAAAACCAGTTACTTATAAATTGGAT 5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CAGGATAATGCCTACAAAAGATGTTTCTTTTGTCAATGTGTTGTTGGTATTTTGGTCAATGAATATTTAACC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CLYRN*P*VGQLL*ERQFLFHRAT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PsiI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921 GGTGTTGTTTGTACAGAAATTGACCCTAAGTTGGACAATTATTATAAGAAAGACAATTCTTATTTCACAGAGCAACCAAT 6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AACAAACATGTCTTTAACTGGGATTCAACCTGTTAATAATATTCTTTCTGTTAAGAATAAAGTGTCTCGTTGG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SCTKPTISKRKLR*F*VCM**YQIC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01 TGATCTTGTACCAAACCAACCATATCCAAACGCAAGCTTCGATAATTTTAAGTTTGTATGTGATAATATCAAATTTGCTG 6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GAACATGGTTTGGTTGGTATAGGTTTGCGTTCGAAGCTATTAAAATTCAAACATACACTATTATAGTTTAAAC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FKPVNWL*ETCFKRA*SYIFP*LKW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Hpa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81 ATGATTTAAACCAGTTAACTGGTTATAAGAAACCTGCTTCAAGAGAGCTTAAAGTTACATTTTTCCCTGACTTAAATGGT 6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AAATTTGGTCAATTGACCAATATTCTTTGGACGAAGTTCTCTCGAATTTCAATGTAAAAAGGGACTGAATTTA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GGY*L*TLHTLF*ERS*IVT*TYC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161 GATGTGGTGGCTATTGATTATAAACACTACACACCCTCTTTTAAGAAAGGAGCTAAATTGTTACATAAACCTATTGTTTG 6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CCACCGATAACTAATATTTGTGATGTGTGGGAGAAAATTCTTTCCTCGATTTAACAATGTATTTGGATAACA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C*QCN**SHV*TKYLVYTLSLEHKT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241 GCATGTTAACAATGCAACTAATAAAGCCACGTATAAACCAAATACCTGGTGTATACGTTGTCTTTGGAGCACAAAACCAG 6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ACAATTGTTACGTTGATTATTTCGGTGCATATTTGGTTTATGGACCACATATGCAACAGAAACCTCGTGTTTTGG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IKFV*CTEVRGRAGNG*SCLRRSK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321 TTGAAACATCAAATTCGTTTGATGTACTGAAGTCAGAGGACGCGCAGGGAATGGATAATCTTGCCTGCGAAGATCTAAAA 6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TTGTAGTTTAAGCAAACTACATGACTTCAGTCTCCTGCGCGTCCCTTACCTATTAGAACGGACGCTTCTAGAT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L*RSSGKSYHTERRS*V*CENYRS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01 CCAGTCTCTGAAGAAGTAGTGGAAAATCCTACCATACAGAAAGACGTTCTTGAGTGTAATGTGAAAACTACCGAAGTTGT 6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CAGAGACTTCTTCATCACCTTTTAGGATGGTATGTCTTTCTGCAAGAACTCACATTACACTTTTGATGGCTTCA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RHYT*TSK**FKNYRRGWPHRSNGC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scI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6481 AGGAGACATTATACTTAAACCAGCAAATAATAGTTTAAAAATTACAGAAGAGGTTGGCCACACAGATCTAATGGCTGCTT 6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CTGTAATATGAATTTGGTCGTTTATTATCAAATTTTTAATGTCTTCTCCAACCGGTGTGTCTAGATTACCGAC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RQF*SYY*ET**II*SIRFENPCYS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561 ATGTAGACAATTCTAGTCTTACTATTAAGAAACCTAATGAATTATCTAGAGTATTAGGTTTGAAAACCCTTGCTACTCAT 6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TCTGTTAAGATCAGAATGATAATTCTTTGGATTACTTAATAGATCTCATAATCCAAACTTTTGGGAACGATGA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SCC**CPLGYYS*LC*AFS*QSC*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641 GGTTTAGCTGCTGTTAATAGTGTCCCTTGGGATACTATAGCTAATTATGCTAAGCCTTTTCTTAACAAAGTTGTTAGTAC 6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TCGACGACAATTATCACAGGGAACCCTATGATATCGATTAATACGATTCGGAAAAGAATTGTTTCAACAATC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Y*HSYTVFKPCLY*LYALFLYFIAT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me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721 AACTACTAACATAGTTACACGGTGTTTAAACCGTGTTTGTACTAATTATATGCCTTATTTCTTTACTTTATTGCTACAAT 6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GATTGTATCAATGTGCCACAAATTTGGCACAAACATGATTAATATACGGAATAAAGAAATGAAATAACGATG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YFY*KYKF*N*SIYADYYSKEYC*E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01 TGTGTACTTTTACTAGAAGTACAAATTCTAGAATTAAAGCATCTATGCCGACTACTATAGCAAAGAATACTGTTAAGAGT 6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CATGAAAATGATCTTCATGTTTAAGATCTTAATTTCGTAGATACGGCTGATGATATCGTTTCTTATGACAATTCT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*ILSRGFI*LFEVT*FF*TDKYYN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Ssp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81 GTCGGTAAATTTTGTCTAGAGGCTTCATTTAATTATTTGAAGTCACCTAATTTTTCTAAACTGATAAATATTATAATTTG 6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CATTTAAAACAGATCTCCGAAGTAAATTAATAAACTTCAGTGGATTAAAAAGATTTGACTATTTATAATATTA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FTIKCLPRFFNLLNRCFRCFNV*FR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961 GTTTTTACTATTAAGTGTTTGCCTAGGTTCTTTAATCTACTCAACCGCTGCTTTAGGTGTTTTAATGTCTAATTTAGGCA 7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AATGATAATTCACAAACGGATCCAAGAAATTAGATGAGTTGGCGACGAAATCCACAAAATTACAGATTAAATC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FLLYWLQRRLFELY*CHYCNLLYWF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041 TGCCTTCTTACTGTACTGGTTACAGAGAAGGCTATTTGAACTCTACTAATGTCACTATTGCAACCTACTGTACTGGTTCT 7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AAGAATGACATGACCAATGTCTCTTCCGATAAACTTGAGATGATTACAGTGATAACGTTGGATGACATGACCA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L*CLS*WFRFFRHLSFFRNYTNYH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121 ATACCTTGTAGTGTTTGTCTTAGTGGTTTAGATTCTTTAGACACCTATCCTTCTTTAGAAACTATACAAATTACCATTTC 7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GAACATCACAAACAGAATCACCAAATCTAAGAAATCTGTGGATAGGAAGAAATCTTTGATATGTTTAATGGTA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F*MGFNCFWLSCRVVFGIYSFH*VF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01 ATCTTTTAAATGGGATTTAACTGCTTTTGGCTTAGTTGCAGAGTGGTTTTTGGCATATATTCTTTTCACTAGGTTTTTCT 7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AAATTTACCCTAAATTGACGAAAACCGAATCAACGTCTCACCAAAAACCGTATATAAGAAAAGTGATCCAAAA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CTWIGCNHAIVFQLFCSTFY**FLAY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81 ATGTACTTGGATTGGCTGCAATCATGCAATTGTTTTTCAGCTATTTTGCAGTACATTTTATTAGTAATTCTTGGCTTATG 7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TGAACCTAACCGACGTTAGTACGTTAACAAAAAGTCGATAAAACGTCATGTAAAATAATCATTAAGAACCGAA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NN*SCTNGPDFSYG*NVHLLCIIL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BsrG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361 TGGTTAATAATTAATCTTGTACAAATGGCCCCGATTTCAGCTATGGTTAGAATGTACATCTTCTTTGCATCATTTTATTA 7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ATTATTAATTAGAACATGTTTACCGGGGCTAAAGTCGATACCAATCTTACATGTAGAAGAAACGTAGTAAAAT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MEKLCACCRRL*FINLYDVLQT**S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441 TGTATGGAAAAGTTATGTGCATGTTGTAGACGGTTGTAATTCATCAACTTGTATGATGTGTTACAAACGTAATAGAGCAA 7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TACCTTTTCAATACACGTACAACATCTGCCAACATTAAGTAGTTGAACATACTACACAATGTTTGCATTATCTC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SRMYNYC*WC*KVLLCLC*WR*RLL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521 CAAGAGTCGAATGTACAACTATTGTTAATGGTGTTAGAAGGTCCTTTTATGTCTATGCTAATGGAGGTAAAGGCTTTTGC 7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AGCTTACATGTTGATAACAATTACCACAATCTTCCAGGAAAATACAGATACGATTACCTCCATTTCCGAAA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TQLELC*L*YILCW*YIY***SCE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01 AAACTACACAATTGGAATTGTGTTAATTGTGATACATTCTGTGCTGGTAGTACATTTATTAGTGATGAAGTTGCGAGAGA 7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TGTGTTAACCTTAACACAATTAACACTATGTAAGACACGACCATCATGTAAATAATCACTACTTCAACGCTCT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VTTV*KTNKSY*PVFLHR**CYSEE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81 CTTGTCACTACAGTTTAAAAGACCAATAAATCCTACTGACCAGTCTTCTTACATCGTTGATAGTGTTACAGTGAAGAATG 7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GTGATGTCAAATTTTCTGGTTATTTAGGATGACTGGTCAGAAGAATGTAGCAACTATCACAATGTCACTTCT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HPSLL**SWSKDL*KTFSLSFC*LR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761 GTTCCATCCATCTTTACTTTGATAAAGCTGGTCAAAAGACTTATGAAAGACATTCTCTCTCTCATTTTGTTAACTTAGAC 7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GTAGGTAGAAATGAAACTATTTCGACCAGTTTTCTGAATACTTTCTGTAAGAGAGAGAGTAAAACAATTGAATC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ES**H*RFIAY*CYSF*W*IKM*R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841 AACCTGAGAGCTAATAACACTAAAGGTTCATTGCCTATTAATGTTATAGTTTTTGATGGTAAATCAAAATGTGAAGAATC 7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GACTCTCGATTATTGTGATTTCCAAGTAACGGATAATTACAATATCAAAAACTACCATTTAGTTTTACACTTCTT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CKISVCLLQSAYVSTYTVTRSGISV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921 ATCTGCAAAATCAGCGTCTGTTTACTACAGTCAGCTTATGTGTCAACCTATACTGTTACTAGATCAGGCATTAGTGTCTG 8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GTTTTAGTCGCAGACAAATGATGTCAGTCGAATACACAGTTGGATATGACAATGATCTAGTCCGTAATCACA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W**CGSCS*NV*CLR*YVFINF*RT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01 ATGTTGGTGATAGTGCGGAAGTTGCAGTTAAAATGTTTGATGCTTACGTTAATACGTTTTCATCAACTTTTAACGTACCA 8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AACCACTATCACGCCTTCAACGTCAATTTTACAAACTACGAATGCAATTATGCAAAAGTAGTTGAAAATTGCATG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KTQNTSCNCRS*TCKECVLRQCLI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Pst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81 ATGGAAAAACTCAAAACACTAGTTGCAACTGCAGAAGCTGAACTTGCAAAGAATGTGTCCTTAGACAATGTCTTATCTAC 8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TTTGAGTTTTGTGATCAACGTTGACGTCTTCGACTTGAACGTTTCTTACACAGGAATCTGTTACAGAATAG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YFSSSARVC*FRCRN*RCC*MS*IV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161 TTTTATTTCAGCAGCTCGGCAAGGGTTTGTTGATTCAGATGTAGAAACTAAAGATGTTGTTGAATGTCTTAAATTGTCAC 8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AAAGTCGTCGAGCCGTTCCCAAACAACTAAGTCTACATCTTTGATTTCTACAACAACTTACAGAATTTAACA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I*HRSYWR*L**LYAHL*QS*KHDT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241 ATCAATCTGACATAGAAGTTACTGGCGATAGTTGTAATAACTATATGCTCACCTATAACAAAGTTGAAAACATGACACCC 8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TAGACTGTATCTTCAATGACCGCTATCAACATTATTGATATACGAGTGGATATTGTTTCAACTTTTGTACTGT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PWCLY*L*CASY*CAGSKKSQHCF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F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321 CGTGACCTTGGTGCTTGTATTGACTGTAGTGCGCGTCATATTAATGCGCAGGTAGCAAAAAGTCACAACATTGCTTTGAT 8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CTGGAACCACGAACATAACTGACATCACGCGCAGTATAATTACGCGTCCATCGTTTTTCAGTGTTGTAACGAAAC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ER*RFHVIV*TTTKTNT*CC*KE*L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SnaB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8401 ATGGAACGTTAAAGATTTCATGTCATTGTCTGAACAACTACGAAAACAAATACGTAGTGCTGCTAAAAAGAATAACTTAC 8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GCAATTTCTAAAGTACAGTAACAGACTTGTTGATGCTTTTGTTTATGCATCACGACGATTTTTCTTATTGA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*VDMCNY*TSC*CCNNKDST*GW*N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81 CTTTTAAGTTGACATGTGCAACTACTAGACAAGTTGTTAATGTTGTAACAACAAAGATAGCACTTAAGGGTGGTAAAATT 8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AATTCAACTGTACACGTTGATGATCTGTTCAACAATTACAACATTGTTGTTTCTATCGTGAATTCCCACCATTT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*LVEAVN*SYTCVPFCCCYFLFNN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ac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561 GTTAATAATTGGTTGAAGCAGTTAATTAAAGTTACACTTGTGTTCCTTTTTGTTGCTGCTATTTTCTATTTAATAACACC 8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TATTAACCAACTTCGTCAATTAATTTCAATGTGAACACAAGGAAAAACAACGACGATAAAAGATAAATTATTGT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SCHV*TY*LFK*NHRIQGY*WWCHS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641 TGTTCATGTCATGTCTAAACATACTGACTTTTCAAGTGAAATCATAGGATACAAGGCTATTGATGGTGGTGTCACTCGTG 8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GTACAGTACAGATTTGTATGACTGAAAAGTTCACTTTAGTATCCTATGTTCCGATAACTACCACCACAGTGAG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SIYRYLFC*QTC*F*HMV*PAWW*L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721 ACATAGCATCTACAGATACTTGTTTTGCTAACAAACATGCTGATTTTGACACATGGTTTAGCCAGCGTGGTGGTAGTTAT 8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ATCGTAGATGTCTATGAACAAAACGATTGTTTGTACGACTAAAACTGTGTACCAAATCGGTCGCACCACCATCAA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*QSLPIDCCSHNKRSGFCRAWFAW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t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01 ACTAATGACAAAGCTTGCCCATTGATTGCTGCAGTCATAACAAGAGAAGTGGGTTTTGTCGTGCCTGGTTTGCCTGGCAC 8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ACTGTTTCGAACGGGTAACTAACGACGTCAGTATTGTTCTCTTCACCCAAAACAGCACGGACCAAACGGACC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ITHN*W*LFAFLT*SF*CSW*HLLH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81 GATATTACGCACAACTAATGGTGACTTTTTGCATTTCTTACCTAGAGTTTTTAGTGCAGTTGGTAACATCTGTTACACAC 8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TGCGTGTTGATTACCACTGAAAAACGTAAAGAATGGATCTCAAAAATCACGTCAACCATTGTAGACAATGT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KTYRVH*LCNISLCFGC*MYNF*RC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961 CATCAAAACTTATAGAGTACACTGACTTTGCAACATCAGCTTGTGTTTTGGCTGCTGAATGTACAATTTTTAAAGATGCT 9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TGAATATCTCATGTGACTGAAACGTTGTAGTCGAACACAAAACCGACGACTTACATGTTAAAAATTTCTA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*ASTILL*YQCTRRFCCL*KFTP*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041 TCTGGTAAGCCAGTACCATATTGTTATGATACCAATGTACTAGAAGGTTCTGTTGCTTATGAAAGTTTACGCCCTGACAC 9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CATTCGGTCATGGTATAACAATACTATGGTTACATGATCTTCCAAGACAACGAATACTTTCAAATGCGGGACT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LCAHGWLYYSIS*HLP*RFC*SGNN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121 ACGTTATGTGCTCATGGATGGCTCTATTATTCAATTTCCTAACACCTACCTTGAAGGTTCTGTTAGAGTGGTAACAACTT 9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TACACGAGTACCTACCGAGATAATAAGTTAAAGGATTGTGGATGGAACTTCCAAGACAATCTCACCATTGTT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*F*VL*ARHL*KIRSWCLCIY*W*MG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01 TTGATTCTGAGTACTGTAGGCACGGCACTTGTGAAAGATCAGAAGCTGGTGTTTGTGTATCTACTAGTGGTAGATGGGTA 9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AGACTCATGACATCCGTGCCGTGAACACTTTCTAGTCTTCGACCACAAACACATAGATGATCACCATCTACC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Q*LLQIFTRSFLWCRCCKFTY*YV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81 CTTAACAATGATTATTACAGATCTTTACCAGGAGTTTTCTGTGGTGTAGATGCTGTAAATTTACTTACTAATATGTTTAC 9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GTTACTAATAATGTCTAGAAATGGTCCTCAAAAGACACCACATCTACGACATTTAAATGAATGATTATACAA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TNSTYWCFGHISIYSSWWYCSYRSNM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361 ACCACTAATTCAACCTATTGGTGCTTTGGACATATCAGCATCTATAGTAGCTGGTGGTATTGTAGCTATCGTAGTAACAT 9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ATTAAGTTGGATAACCACGAAACCTGTATAGTCGTAGATATCATCGACCACCATAACATCGATAGCATCATT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CLLFYEV*KSFW*IQSCSCL*YFTI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441 GCCTTGCCTACTATTTTATGAGGTTTAGAAGAGCTTTTGGTGAATACAGTCATGTAGTTGCCTTTAATACTTTACTATTC 9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CGGATGATAAAATACTCCAAATCTTCTCGAAAACCACTTATGTCAGTACATCAACGGAAATTATGAAATGAT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VIHCTLFNTSLLILTWCLFCYLLV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521 CTTATGTCATTCACTGTACTCTGTTTAACACCAGTTTACTCATTCTTACCTGGTGTTTATTCTGTTATTTACTTGTACTT 9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CAGTAAGTGACATGAGACAAATTGTGGTCAAATGAGTAAGAATGGACCACAAATAAGACAATAAATGAACAT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ILSY**CFFFSTYSVDGYVHTFSTF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01 GACATTTTATCTTACTAATGATGTTTCTTTTTTAGCACATATTCAGTGGATGGTTATGTTCACACCTTTAGTACCTTTCT 9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TAAAATAGAATGATTACTACAAAGAAAAAATCGTGTATAAGTCACCTACCAATACAAGTGTGGAAATCATGGAA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NNCLYHLYFHKAFLLVL**LPKETC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81 GGATAACAATTGCTTATATCATTTGTATTTCCACAAAGCATTTCTATTGGTTCTTTAGTAATTACCTAAAGAGACGTGTA 9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TTGTTAACGAATATAGTAAACATAAAGGTGTTTCGTAAAGATAACCAAGAAATCATTAATGGATTTCTCTGCA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*WCFL*YF*RSCAVHLFVK*RNVS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761 GTCTTTAATGGTGTTTCCTTTAGTACTTTTGAAGAAGCTGCGCTGTGCACCTTTTTGTTAAATAAAGAAATGTATCTAAA 9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ATTACCACAAAGGAAATCATGAAAACTTCTTCGACGCGACACGTGGAAAAACAATTTATTTCTTTACATAGA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A**CAITSYAI**ILSSL**VQVF*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841 GTTGCGTAGTGATGTGCTATTACCTCTTACGCAATATAATAGATACTTAGCTCTTTATAATAAGTACAAGTATTTTAGTG 9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CATCACTACACGATAATGGAGAATGCGTTATATTATCTATGAATCGAGAAATATTATTCATGTTCATAAAAT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NGYN*LQRSCLLSSRKGSQ*LQ*LR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921 GAGCAATGGATACAACTAGCTACAGAGAAGCTGCTTGTTGTCATCTCGCAAAGGCTCTCAATGACTTCAGTAACTCAGGT 10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CGTTACCTATGTTGATCGATGTCTCTTCGACGAACAACAGTAGAGCGTTTCCGAGAGTTACTGAAGTCATTGAGT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CSLPTTTNLYHLSCFAEWF*KNGI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01 TCTGATGTTCTTTACCAACCACCACAAACCTCTATCACCTCAGCTGTTTTGCAGAGTGGTTTTAGAAAAATGGCATTCCC 10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TACAAGAAATGGTTGGTGGTGTTTGGAGATAGTGGAGTCGACAAAACGTCTCACCAAAATCTTTTTACCGTAA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W*S*GLYGTSNLWYNYT*RSLA**R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81 ATCTGGTAAAGTTGAGGGTTGTATGGTACAAGTAACTTGTGGTACAACTACACTTAACGGTCTTTGGCTTGATGACGTAG 10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CATTTCAACTCCCAACATACCATGTTCATTGAACACCATGTTGATGTGAATTGCCAGAAACCGAACTACTGC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LSKTCDLHL*RHA*P*L*RFTHS*V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161 TTTACTGTCCAAGACATGTGATCTGCACCTCTGAAGACATGCTTAACCCTAATTATGAAGATTTACTCATTCGTAAGTCT 10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GACAGGTTCTGTACACTAGACGTGGAGACTTCTGTACGAATTGGGATTAATACTTCTAAATGAGTAAGCATTC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*FLGTGW*CSTQGYWTFYAKLCT*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HindII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241 AATCATAATTTCTTGGTACAGGCTGGTAATGTTCAACTCAGGGTTATTGGACATTCTATGCAAAATTGTGTACTTAAGCT 10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ATTAAAGAACCATGTCCGACCATTACAAGTTGAGTCCCAATAACCTGTAAGATACGTTTTAACACATGAATT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G*YSQS*DT*V*VCSHSTRTDFFSV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0321 TAAGGTTGATACAGCCAATCCTAAGACACCTAAGTATAAGTTTGTTCGCATTCAACCAGGACAGACTTTTTCAGTGTTAG 10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CAACTATGTCGGTTAGGATTCTGTGGATTCATATTCAAACAAGCGTAAGTTGGTCCTGTCTGAAAAAGTCACA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LQWFTIWCLPMCYEAQFHY*GFIP*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01 CTTGTTACAATGGTTCACCATCTGGTGTTTACCAATGTGCTATGAGGCCCAATTTCACTATTAAGGGTTCATTCCTTAAT 10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ATGTTACCAAGTGGTAGACCACAAATGGTTACACGATACTCCGGGTTAAAGTGATAATTCCCAAGTAAGGAA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MW*CWF*HRL*LCLFLLHAPYGIT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81 GGTTCATGTGGTAGTGTTGGTTTTAACATAGATTATGACTGTGTCTCTTTTTGTTACATGCACCATATGGAATTACCAAC 10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GTACACCATCACAACCAAAATTGTATCTAATACTGACACAGAGAAAAACAATGTACGTGGTATACCTTAATGGT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SSCWHRLRR*LLWTFC*QANSTSSW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561 TGGAGTTCATGCTGGCACAGACTTAGAAGGTAACTTTTATGGACCTTTTGTTGACAGGCAAACAGCACAAGCAGCTGGTA 10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CAAGTACGACCGTGTCTGAATCTTCCATTGAAAATACCTGGAAAACAACTGTCCGTTTGTCGTGTTCGTCGAC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HNYYS*CFSLVVRCCYKWRQVVSQS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Cl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641 CGGACACAACTATTACAGTTAATGTTTTAGCTTGGTTGTACGCTGCTGTTATAAATGGAGACAGGTGGTTTCTCAATCGA 10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TGTGTTGATAATGTCAATTACAAAATCGAACCAACATGCGACGACAATATTTACCTCTGTCCACCAAAGAGTTAG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HNS**L*PCGYEVQL*TSNTRPC*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721 TTTACCACAACTCTTAATGACTTTAACCTTGTGGCTATGAAGTACAATTATGAACCTCTAACACAAGACCATGTTGACAT 10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GGTGTTGAGAATTACTGAAATTGGAACACCGATACTTCATGTTAATACTTGGAGATTGTGTTCTGGTACAACT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RTSFCSNWNCRFRYVCFIKRITAKW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01 ACTAGGACCTCTTTCTGCTCAAACTGGAATTGCCGTTTTAGATATGTGTGCTTCATTAAAAGAATTACTGCAAAATGGTA 10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CCTGGAGAAAGACGAGTTTGACCTTAACGGCAAAATCTATACACACGAAGTAATTTTCTTAATGACGTTTTAC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WTYHIG*CFIRR*IYTF*CC*TMLR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81 TGAATGGACGTACCATATTGGGTAGTGCTTTATTAGAAGATGAATTTACACCTTTTGATGTTGTTAGACAATGCTCAGGT 10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ACCTGCATGGTATAACCCATCACGAAATAATCTTCTACTTAAATGTGGAAAACTACAACAATCTGTTACGAGT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FPKCSEKNNQGYTPLVVTHNFDFT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961 GTTACTTTCCAAAGTGCAGTGAAAAGAACAATCAAGGGTACACACCACTGGTTGTTACTCACAATTTTGACTTCACTTTT 11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GAAAGGTTTCACGTCACTTTTCTTGTTAGTTCCCATGTGTGGTGACCAACAATGAGTGTTAAAACTGAAGTGA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FSPEYSMVFVLFFV*KCLFTFCYGY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041 AGTTTTAGTCCAGAGTACTCAATGGTCTTTGTTCTTTTTTTTGTATGAAAATGCCTTTTTACCTTTTGCTATGGGTATTA 11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AAATCAGGTCTCATGAGTTACCAGAAACAAGAAAAAAAACATACTTTTACGGAAAAATGGAAAACGATACCCAT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CYVCFCNDVCQT*ACISLFVFVTFSC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121 TTGCTATGTCTGCTTTTGCAATGATGTTTGTCAAACATAAGCATGCATTTCTCTGTTTGTTTTTGTTACCTTCTCTTGCC 11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ATACAGACGAAAACGTTACTACAAACAGTTTGTATTCGTACGTAAAGAGACAAACAAAAACAATGGAAGAGAAC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SLF*YGLYAC*LGDAYYDMVGYG*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01 ACTGTAGCTTATTTTAATATGGTCTATATGCCTGCTAGTTGGGTGATGCGTATTATGACATGGTTGGATATGGTTGATAC 11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GAATAAAATTATACCAGATATACGGACGATCAACCCACTACGCATAATACTGTACCAACCTATACCAACT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FVWF*AKRLCYVCISCSVTNPYDSK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81 TAGTTTGTCTGGTTTTAAGCTAAAAGACTGTGTTATGTATGCATCAGCTGTAGTGTTACTAATCCTTATGACAGCAAGAA 11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AAACAGACCAAAATTCGATTTTCTGACACAATACATACGTAGTCGACATCACAATGATTAGGAATACTGTCGTTC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V**WC*ESVDTYECLDTRL*SLLW*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361 CTGTGTATGATGATGGTGCTAGGAGAGTGTGGACACTTATGAATGTCTTGACACTCGTTTATAAAGTTTATTATGGTAAT 11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CATACTACTACCACGATCCTCTCACACCTGTGAATACTTACAGAACTGTGAGCAAATATTTCAAATAATACCA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RSSHFHVGSYNLCYF*LLRCSYNC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441 GCTTTAGATCAAGCCATTTCCATGTGGGCTCTTATAATCTCTGTTACTTCTAACTACTCAGGTGTAGTTACAACTGTCAT 11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CTAGTTCGGTAAAGGTACACCCGAGAATATTAGAGACAATGAAGATTGATGAGTCCACATCAATGTTGACA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FGQRYCFYVC*VLPYFLHNW*YTSV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521 GTTTTTGGCCAGAGGTATTGTTTTTATGTGTGTTGAGTATTGCCCTATTTTCTTCATAACTGGTAATACACTTCAGTGTA 11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AACCGGTCTCCATAACAAAAATACACACAACTCATAACGGGATAAAAGAAGTATTGACCATTATGTGAAGTCA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ASLLFLRLFLYLLLWPLLFTQPLL*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01 TAATGCTAGTTTATTGTTTCTTAGGCTATTTTTGTACTTGTTACTTTGGCCTCTTTTGTTTACTCAACCGCTACTTTAGA 11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ACGATCAAATAACAAAGAATCCGATAAAAACATGAACAATGAAACCGGAGAAAACAAATGAGTTGGCGATGAAAT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SWCL*LLSFYTGV*IYEFTGTTPT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81 CTGACTCTTGGTGTTTATGATTACTTAGTTTCTACACAGGAGTTTAGATATATGAATTCACAGGGACTACTCCCACCCAA 11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TGAGAACCACAAATACTAATGAATCAAAGATGTGTCCTCAAATCTATATACTTAAGTGTCCCTGATGAGGGTGG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*HRCLQTQH*IVGCWWQTLYQSSHC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761 GAATAGCATAGATGCCTTCAAACTCAACATTAAATTGTTGGGTGTTGGTGGCAAACCTTGTATCAAAGTAGCCACTGTAC 11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TCGTATCTACGGAAGTTTGAGTTGTAATTTAACAACCCACAACCACCGTTTGGAACATAGTTTCATCGGTGAC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*NVRCKVHISSLTLSFATTQSRIII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841 AGTCTAAAATGTCAGATGTAAAGTGCACATCAGTAGTCTTACTCTCAGTTTTGCAACAACTCAGAGTAGAATCATCATCT 11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CAGATTTTACAGTCTACATTTCACGTGTAGTCATCAGAATGAGAGTCAAAACGTTGTTGAGTCTCATCTTAGTAGT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VGSMCPVTQ*HSLS*RYY*SL*KN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921 AAATTGTGGGCTCAATGTGTCCAGTTACACAATGACATTCTCTTAGCTAAAGATACTACTGAAGCCTTTGAAAAAATGGT 12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AACACCCGAGTTACACAGGTCAATGTGTTACTGTAAGAGAATCGATTTCTATGATGACTTCGGAAACTTTTTTA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TTFCFAFHAGCCRHKQAL*RNAGQQ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01 TTCACTACTTTCTGTTTTGCTTTCCATGCAGGGTGCTGTAGACATAAACAAGCTTTGTGAAGAAATGCTGGACAACAGGG 12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GATGAAAGACAAAACGAAAGGTACGTCCCACGACATCTGTATTTGTTCGAAACACTTCTTTACGACCTGTTGTC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LTSYSLRV*FPSIICSFCYCSRSL*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81 CAACCTTACAAGCTATAGCCTCAGAGTTTAGTTCCCTTCCATCATATGCAGCTTTTGCTACTGCTCAAGAAGCTTATGAG 12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AATGTTCGATATCGGAGTCTCAAATCAAGGGAAGGTAGTATACGTCGAAAACGATGACGAGTTCTTCGAATAC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CC*W*F*SCS*KVEEVFECG*I*I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161 CAGGCTGTTGCTAATGGTGATTCTGAAGTTGTTCTTAAAAAGTTGAAGAAGTCTTTGAATGTGGCTAAATCTGAATTTGA 12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CGACAACGATTACCACTAAGACTTCAACAAGAATTTTTCAACTTCTTCAGAAACTTACACCGATTTAGACTTAA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*CSHAT*VGKDG*SSYDPNV*TG*I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2241 CCGTGATGCAGCCATGCAACGTAAGTTGGAAAAGATGGCTGATCAAGCTATGACCCAAATGTATAAACAGGCTAGATCTG 12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CACTACGTCGGTACGTTGCATTCAACCTTTTCTACCGACTAGTTCGATACTGGGTTTACATATTTGTCCGATCTA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QEGKSY*CYADNAFHYA*KVG**CT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321 AGGACAAGAGGGCAAAAGTTACTAGTGCTATGCAGACAATGCTTTTCACTATGCTTAGAAAGTTGGATAATGATGCACTC 12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TTCTCCCGTTTTCAATGATCACGATACGTCTGTTACGAAAAGTGATACGAATCTTTCAACCTATTACTACGTG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HYQQCKRWLCSLEHNTSYNSSQTN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01 AACAACATTATCAACAATGCAAGAGATGGTTGTGTTCCCTTGAACATAATACCTCTTACAACAGCAGCCAAACTAATGGT 12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TGTAATAGTTGTTACGTTCTCTACCAACACAAGGGAACTTGTATTATGGAGAATGTTGTCGTCGGTTTGATTA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HTRL*HI*KYV*WYNIYLCISIVGN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81 TGTCATACCAGACTATAACACATATAAAAATACGTGTGATGGTACAACATTTACTTATGCATCAGCATTGTGGGAAATCC 12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GTATGGTCTGATATTGTGTATATTTTTATGCACACTACCATGTTGTAAATGAATACGTAGTCGTAACACCCTTTA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GCRCR**NCST**N*YGQFT*FSMA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561 AACAGGTTGTAGATGCAGATAGTAAAATTGTTCAACTTAGTGAAATTAGTATGGACAATTCACCTAATTTAGCATGGCCT 12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CCAACATCTACGTCTATCATTTTAACAAGTTGAATCACTTTAATCATACCTGTTAAGTGGATTAAATCGTACCG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CNSFKGQFCCQITE**A*SCCTTT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641 CTTATTGTAACAGCTTTAAGGGCCAATTCTGCTGTCAAATTACAGAATAATGAGCTTAGTCCTGTTGCACTACGACAGAT 12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ACATTGTCGAAATTCCCGGTTAAGACGACAGTTTAATGTCTTATTACTCGAATCAGGACAACGTGATGCTGTC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LCCRYYTNCLH**QCVSLLQHNKGR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721 GTCTTGTGCTGCCGGTACTACACAAACTGCTTGCACTGATGACAATGCGTTAGCTTACTACAACACAACAAAGGGAGGTA 12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CACGACGGCCATGATGTGTTTGACGAACGTGACTACTGTTACGCAATCGAATGATGTTGTGTTGTTTCCCTC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CTCTVIRFTGFEMG*IP*E*WNWYY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01 GGTTTGTACTTGCACTGTTATCCGATTTACAGGATTTGAAATGGGCTAGATTCCCTAAGAGTGATGGAACTGGTACTATC 12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CATGAACGTGACAATAGGCTAAATGTCCTAAACTTTACCCGATCTAAGGGATTCTCACTACCTTGACCATGAT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RTGTTL*VCYRHT*RS*SEVFILY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81 TATACAGAACTGGAACCACCTTGTAGGTTTGTTACAGACACACCTAAAGGTCCTAAAGTGAAGTATTTATACTTTATTAA 12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GTCTTGACCTTGGTGGAACATCCAAACAATGTCTGTGTGGATTTCCAGGATTTCACTTCATAAATATGAAATA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IKQPK*RYGTW*FSCHSTSTSW*CN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961 AGGATTAAACAACCTAAATAGAGGTATGGTACTTGGTAGTTTAGCTGCCACAGTACGTCTACAAGCTGGTAATGCAACAG 13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AATTTGTTGGATTTATCTCCATACCATGAACCATCAAATCGACGGTGTCATGCAGATGTTCGACCATTACGTTG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SACQFNCIIFLCFCCRCC*SLQRLSS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041 AAGTGCCTGCCAATTCAACTGTATTATCTTTCTGTGCTTTTGCTGTAGATGCTGCTAAAGCTTACAAAGATTATCTAGCT 13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ACGGACGGTTAAGTTGACATAATAGAAAGACACGAAAACGACATCTACGACGATTTCGAATGTTTCTAATAGAT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GTTNH*LC*DVVYTHWYWSGNNSY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121 AGTGGGGGACAACCAATCACTAATTGTGTTAAGATGTTGTGTACACACACTGGTACTGGTCAGGCAATAACAGTTACACC 13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CCCCTGTTGGTTAGTGATTAACACAATTCTACAACACATGTGTGTGACCATGACCAGTCCGTTATTGTCAATGT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SQYGSRILWWCIVLSVLPLPHRSSK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01 GGAAGCCAATATGGATCAAGAATCCTTTGGTGGTGCATCGTGTTGTCTGTACTGCCGTTGCCACATAGATCATCCAAATC 13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CGGTTATACCTAGTTCTTAGGAAACCACCACGTAGCACAACAGACATGACGGCAACGGTGTATCTAGTAGGTTT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RIL*LKR*VCTNTYNLC**PCGFYT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81 CTAAAGGATTTTGTGACTTAAAAGGTAAGTATGTACAAATACCTACAACTTGTGCTAATGACCCTGTGGGTTTTACACTT 13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CTAAAACACTGAATTTTCCATTCATACATGTTTATGGATGTTGAACACGATTACTGGGACACCCAAAATGT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HSLYRLRYVERLWL*L*STPRTHA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361 AAAAACACAGTCTGTACCGTCTGCGGTATGTGGAAAGGTTATGGCTGTAGTTGTGATCAACTCCGCGAACCCATGCTTCA 13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GTCAGACATGGCAGACGCCATACACCTTTCCAATACCGACATCAACACTAGTTGAGGCGCTTGGGTACGAA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S*CTIVFKRVCGVSAARLTPCGTGT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DraISpeI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441 GTCAGCTGATGCACAATCGTTTTTAAACGGGTTTGCGGTGTAAGTGCAGCCCGTCTTACACCGTGCGGCACAGGCACTAG 13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CGACTACGTGTTAGCAAAAATTTGCCCAAACGCCACATTCACGTCGGGCAGAATGTGGCACGCCGTGTCCGTG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DVVYRAFDIYNDKVAGFAKFLKTNC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521 TACTGATGTCGTATACAGGGCTTTTGACATCTACAATGATAAAGTAGCTGGTTTTGCTAAATTCCTAAAAACTAATTGTT 13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CTACAGCATATGTCCCGAAAACTGTAGATGTTACTATTTCATCGACCAAAACGATTTAAGGATTTTTGATTA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FQEKDEDDNLIDSYFVVKRHTFSN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01 GTCGCTTCCAAGAAAAGGACGAAGATGACAATTTAATTGATTCTTACTTTGTAGTTAAGAGACACACTTTCTCTAACTAC 13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GAAGGTTCTTTTCCTGCTTCTACTGTTAAATTAACTAAGAATGAAACATCAATTCTCTGTGTGAAAGAGATTG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HEETIYNLLKDCPAVAKHDFFKFRI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AflII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81 CAACATGAAGAAACAATTTATAATTTACTTAAGGATTGTCCAGCTGTTGCTAAACATGACTTCTTTAAGTTTAGAATAGA 13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ACTTCTTTGTTAAATATTAAATGAATTCCTAACAGGTCGACAACGATTTGTACTGAAGAAATTCAAATCTTAT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DMVPHISRQRLTKYTMADLVYALRH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761 CGGTGACATGGTACCACATATATCACGTCAACGTCTTACTAAATACACAATGGCAGACCTCGTCTATGCTTTAAGGCATT 13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CCACTGTACCATGGTGTATATAGTGCAGTTGCAGAATGATTTATGTGTTACCGTCTGGAGCAGATACGAAATTCCG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EGNCDTLKEILVTYNCCDDDYFNK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841 TTGATGAAGGTAATTGTGACACATTAAAAGAAATACTTGTCACATACAATTGTTGTGATGATGATTATTTCAATAAAAAG 13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CTTCCATTAACACTGTGTAATTTTCTTTATGAACAGTGTATGTTAACAACACTACTACTAATAAAGTTATTT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WYDFVENPDILRVYANLGERVRQAL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921 GACTGGTATGATTTTGTAGAAAACCCAGATATATTACGCGTATACGCCAACTTAGGTGAACGTGTACGCCAAGCTTTGTT 14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CCATACTAAAACATCTTTTGGGTCTATATAATGCGCATATGCGGTTGAATCCACTTGCACATGCGGTTCGAA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TVQFCDAMRNAGIVGVLTLDNQDLN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01 AAAAACAGTACAATTCTGTGATGCCATGCGAAATGCTGGTATTGTTGGTGTACTGACATTAGATAATCAAGATCTCAATG 14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CATGTTAAGACACTACGGTACGCTTTACGACCATAACAACCACATGACTGTAATCTATTAGTTCTAGAGT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WYDFGDFIQTTPGSGVPVVDSYYS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81 GTAACTGGTATGATTTCGGTGATTTCATACAAACCACGCCAGGTAGTGGAGTTCCTGTTGTAGATTCTTATTATTCATTG 14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GACCATACTAAAGCCACTAAAGTATGTTTGGTGCGGTCCATCACCTCAAGGACAACATCTAAGAATAATAAGT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MPILTLTRALTAESHVDTDLTKPYI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4161 TTAATGCCTATATTAACCTTGACCAGGGCTTTAACTGCAGAGTCACATGTTGACACTGACTTAACAAAGCCTTACATTAA 14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CGGATATAATTGGAACTGGTCCCGAAATTGACGTCTCAGTGTACAACTGTGACTGAATTGTTTCGGAATGTA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DLLKYDFTEERLKLFDRYFKYWDQT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241 GTGGGATTTGTTAAAATATGACTTCACGGAAGAGAGGTTAAAACTCTTTGACCGTTATTTTAAATATTGGGATCAGACAT 14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CCTAAACAATTTTATACTGAAGTGCCTTCTCTCCAATTTTGAGAAACTGGCAATAAAATTTATAACCCTAGTCT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PNCVNCLDDRCILHCANFNVLFST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321 ACCACCCAAATTGTGTTAACTGTTTGGATGACAGATGCATTCTGCATTGTGCAAACTTTAATGTTTTATTCTCTACAGTG 14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GGTTTAACACAATTGACAAACCTACTGTCTACGTAAGACGTAACACGTTTGAAATTACAAAATAAGAGATGT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PPTSFGPLVRKIFVDGVPFVVSTGY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01 TTCCCACCTACAAGTTTTGGACCACTAGTGAGAAAAATATTTGTTGATGGTGTTCCATTTGTAGTTTCAACTGGATACCA 14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GTGGATGTTCAAAACCTGGTGATCACTCTTTTTATAAACAACTACCACAAGGTAAACATCAAAGTTGACCTATG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RELGVVHNQDVNLHSSRLSFKELLV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Xb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81 CTTCAGAGAGCTAGGTGTTGTACATAATCAGGATGTAAACTTACATAGCTCTAGACTTAGTTTTAAGGAATTACTTGTGT 14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GTCTCTCGATCCACAACATGTATTAGTCCTACATTTGAATGTATCGAGATCTGAATCAAAATTCCTTAATGAAC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ADPAMHAASGNLLLDKRTTCFSVA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561 ATGCTGCTGACCCTGCTATGCACGCTGCTTCTGGTAATCTATTACTAGATAAACGCACTACGTGCTTTTCAGTAGCTGCA 14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GACGACTGGGACGATACGTGCGACGAAGACCATTAGATAATGATCTATTTGCGTGATGCACGAAAAGTCATCGA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TNNVAFQTVKPGNFNKDFYDFAVSK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641 CTTACTAACAATGTTGCTTTTCAAACTGTCAAACCCGGTAATTTTAACAAAGACTTCTATGACTTTGCTGTGTCTAAGGG 14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GATTGTTACAACGAAAAGTTTGACAGTTTGGGCCATTAAAATTGTTTCTGAAGATACTGAAACGACACAGATTC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FKEGSSVELKHFFFAQDGNAAISDY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721 TTTCTTTAAGGAAGGAAGTTCTGTTGAATTAAAACACTTCTTCTTTGCTCAGGATGGTAATGCTGCTATCAGCGATTATG 14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AATTCCTTCCTTCAAGACAACTTAATTTTGTGAAGAAGAAACGAGTCCTACCATTACGACGATAGTCGCTAA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YRYNLPTMCDIRQLLFVVEVVDKY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EcoRV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01 ACTACTATCGTTATAATCTACCAACAATGTGTGATATCAGACAACTACTATTTGTAGTTGAAGTTGTTGATAAGTACTTT 14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GATAGCAATATTAGATGGTTGTTACACACTATAGTCTGTTGATGATAAACATCAACTTCAACAACTATTCATG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CYDGGCINANQVIVNNLDKSAGFPF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vu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81 GATTGTTACGATGGTGGCTGTATTAATGCTAACCAAGTCATCGTCAACAACCTAGACAAATCAGCTGGTTTTCCATTTAA 14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ACAATGCTACCACCGACATAATTACGATTGGTTCAGTAGCAGTTGTTGGATCTGTTTAGTCGACCAAAAGGTAA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KWGKARLYYDSMSYEDQDALFAYTKR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961 TAAATGGGGTAAGGCTAGACTTTATTATGATTCAATGAGTTATGAGGATCAAGATGCACTTTTCGCATATACAAAACGTA 15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ACCCCATTCCGATCTGAAATAATACTAAGTTACTCAATACTCCTAGTTCTACGTGAAAAGCGTATATGTTTTG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IPTITQMNLKYAISAKNRARTVAG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ac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041 ATGTCATCCCTACTATAACTCAAATGAATCTTAAGTATGCCATTAGTGCAAAGAATAGAGCTCGCACCGTAGCTGGTGTC 15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GTAGGGATGATATTGAGTTTACTTAGAATTCATACGGTAATCACGTTTCTTATCTCGAGCGTGGCATCGACCAC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ICSTMTNRQFHQKLLKSIAATRGAT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121 TCTATCTGTAGTACTATGACCAATAGACAGTTTCATCAAAAATTATTGAAATCAATAGCCGCCACTAGAGGAGCTACTGT 15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TAGACATCATGATACTGGTTATCTGTCAAAGTAGTTTTTAATAACTTTAGTTATCGGCGGTGATCTCCTCGATG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IGTSKFYGGWHNMLKTVYSDVENPH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01 AGTAATTGGAACAAGCAAATTCTATGGTGGTTGGCACAACATGTTAAAAACTGTTTATAGTGATGTAGAAAACCCTCACC 15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TTAACCTTGTTCGTTTAAGATACCACCAACCGTGTTGTACAATTTTTGACAAATATCACTACATCTTTTGGGAGT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GWDYPKCDRAMPNMLRIMASLVLA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81 TTATGGGTTGGGATTATCCTAAATGTGATAGAGCCATGCCTAACATGCTTAGAATTATGGCCTCACTTGTTCTTGCTCGC 15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CCAACCCTAATAGGATTTACACTATCTCGGTACGGATTGTACGAATCTTAATACCGGAGTGAACAAGAACGAG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HTTCCSLSHRFYRLANECAQVLSEM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361 AAACATACAACGTGTTGTAGCTTGTCACACCGTTTCTATAGATTAGCTAATGAGTGTGCTCAAGTATTGAGTGAAATGGT 15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TATGTTGCACAACATCGAACAGTGTGGCAAAGATATCTAATCGATTACTCACACGAGTTCATAACTCACTTTA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CGGSLYVKPGGTSSGDATTAYANSV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441 CATGTGTGGCGGTTCACTATATGTTAAACCAGGTGGAACCTCATCAGGAGATGCCACAACTGCTTATGCTAATAGTGTTT 15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CACACCGCCAAGTGATATACAATTTGGTCCACCTTGGAGTAGTCCTCTACGGTGTTGACGAATACGATTATCAC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ICQAVTANVNALLSTDGNKIADKY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521 TTAACATTTGTCAAGCTGTCACGGCCAATGTTAATGCACTTTTATCTACTGATGGTAACAAAATTGCCGATAAGTATGTC 15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GTAAACAGTTCGACAGTGCCGGTTACAATTACGTGAAAATAGATGACTACCATTGTTTTAACGGCTATTCATAC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NLQHRLYECLYRNRDVDTDFVNEFY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01 CGCAATTTACAACACAGACTTTATGAGTGTCTCTATAGAAATAGAGATGTTGACACAGACTTTGTGAATGAGTTTTACGC 15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GTTAAATGTTGTGTCTGAAATACTCACAGAGATATCTTTATCTCTACAACTGTGTCTGAAACACTTACTCAAAATG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LRKHFSMMILSDDAVVCFNSTYASQ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81 ATATTTGCGTAAACATTTCTCAATGATGATACTCTCTGACGATGCTGTTGTGTGTTTCAATAGCACTTATGCATCTCAAG 15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TAAACGCATTTGTAAAGAGTTACTACTATGAGAGACTGCTACGACAACACACAAAGTTATCGTGAATACGTAGAG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VASIKNFKSVLYYQNNVFMSEAKC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761 GTCTAGTGGCTAGCATAAAGAACTTTAAGTCAGTTCTTTATTATCAAAACAATGTTTTTATGTCTGAAGCAAAATGTTGG 15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TCACCGATCGTATTTCTTGAAATTCAGTCAAGAAATAATAGTTTTGTTACAAAAATACAGACTTCGTTTTACAA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ETDLTKGPHEFCSQHTMLVKQGDDY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841 ACTGAGACTGACCTTACTAAAGGACCTCATGAATTTTGCTCTCAACATACAATGCTAGTTAAACAGGGTGATGATTATGT 15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TCTGACTGGAATGATTTCCTGGAGTACTTAAAACGAGAGTTGTATGTTACGATCAATTTGTCCCACTACTAAT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LPYPDPSRILGAGCFVDDIVKTDGT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</w:t>
      </w:r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eI</w:t>
      </w: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921 GTACCTTCCTTACCCAGATCCATCAAGAATCCTAGGGGCCGGCTGTTTTGTAGATGATATCGTAAAAACAGATGGTACAC 16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GGAAGGAATGGGTCTAGGTAGTTCTTAGGATCCCCGGCCGACAAAACATCTACTATAGCATTTTTGTCTACCAT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IERFVSLAIDAYPLTKHPNQEYAD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01 TTATGATTGAACGGTTCGTGTCTTTAGCTATAGATGCTTACCCACTTACTAAACATCCTAATCAGGAGTATGCTGATGTC 16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TAACTTGCCAAGCACAGAAATCGATATCTACGAATGGGTGAATGATTTGTAGGATTAGTCCTCATACGACTAC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HLYLQYIRKLHDELTGHMLDMYSVM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6081 TTTCATTTGTACTTACAATACATAAGAAAGCTACATGATGAGTTAACAGGACACATGTTAGACATGTATTCTGTTATGCT 16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TAAACATGAATGTTATGTATTCTTTCGATGTACTACTCAATTGTCCTGTGTACAATCTGTACATAAGACAATA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NDNTSRYWEPEFYEAMYTPHTVLQA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161 TACTAATGATAACACTTCAAGGTATTGGGAACCTGAGTTTTATGAGGCTATGTACACACCGCATACAGTCTTACAGGCTG 16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TTACTATTGTGAAGTTCCATAACCCTTGGACTCAAAATACTCCGATACATGTGTGGCGTATGTCAGAATGTCC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ACVLCNSQTSLRCGACIRRPFLCC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naB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241 TTGGGGCTTGTGTTCTTTGCAATTCACAGACTTCATTAAGATGTGGTGCTTGCATACGTAGACCATTCTTATGTTGTAAA 16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CCGAACACAAGAAACGTTAAGTGTCTGAAGTAATTCTACACCACGAACGTATGCATCTGGTAAGAATACAACA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CYDHVISTSHKLVLSVNPYVCNAPG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321 TGCTGTTACGACCATGTCATATCAACATCACATAAATTAGTCTTGTCTGTTAATCCGTATGTTTGCAATGCTCCAGGTTG 16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ACAATGCTGGTACAGTATAGTTGTAGTGTATTTAATCAGAACAGACAATTAGGCATACAAACGTTACGAGGTCC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VTDVTQLYLGGMSYYCKSHKPPISF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01 TGATGTCACAGATGTGACTCAACTTTACTTAGGAGGTATGAGCTATTATTGTAAATCACATAAACCACCCATTAGTTTTC 16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AGTGTCTACACTGAGTTGAAATGAATCCTCCATACTCGATAATAACATTTAGTGTATTTGGTGGGTAATCAA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CANGQVFGLYKNTCVGSDNVTDFN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81 CATTGTGTGCTAATGGACAAGTTTTTGGTTTATATAAAAATACATGTGTTGGTAGCGATAATGTTACTGACTTTAATGCA 16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ACACACGATTACCTGTTCAAAAACCAAATATATTTTTATGTACACAACCATCGCTATTACAATGACTGAAATTA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ATCDWTNAGDYILANTCTERLKLFA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561 ATTGCAACATGTGACTGGACAAATGCTGGTGATTACATTTTAGCTAACACCTGTACTGAAAGACTCAAGCTTTTTGCAGC 16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CGTTGTACACTGACCTGTTTACGACCACTAATGTAAAATCGATTGTGGACATGACTTTCTGAGTTCGAAAAACGT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TLKATEETFKLSYGIATVREVLSDR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641 AGAAACGCTCAAAGCTACTGAGGAGACATTTAAACTGTCTTATGGTATTGCTACTGTACGTGAAGTGCTGTCTGACAGAG 16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TTGCGAGTTTCGATGACTCCTCTGTAAATTTGACAGAATACCATAACGATGACATGCACTTCACGACAGACTGTC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HLSWEVGKPRPPLNRNYVFTGYRV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721 AATTACATCTTTCATGGGAAGTTGGTAAACCTAGACCACCACTTAACCGAAATTATGTCTTTACTGGTTATCGTGTAACT 16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TAGAAAGTACCCTTCAACCATTTGGATCTGGTGGTGAATTGGCTTTAATACAGAAATGACCAATAGCACATT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NSKVQIGEYTFEKGDYGDAVVYRGT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01 AAAAACAGTAAAGTACAAATAGGAGAGTACACCTTTGAAAAAGGTGACTATGGTGATGCTGTTGTTTACCGAGGTACAAC 16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CATTTCATGTTTATCCTCTCATGTGGAAACTTTTTCCACTGATACCACTACGACAACAAATGGCTCCATGT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TYKLNVGDYFVLTSHTVMPLSAPTLV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81 AACTTACAAATTAAATGTTGGTGATTATTTTGTGCTGACATCACATACAGTAATGCCATTAAGTGCACCTACACTAGTGC 16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ATGTTTAATTTACAACCACTAATAAAACACGACTGTAGTGTATGTCATTACGGTAATTCACGTGGATGTGATC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EHYVRITGLYPTLNISDEFSSNVA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961 CACAAGAGCACTATGTTAGAATTACTGGCTTATACCCAACACTCAATATCTCAGATGAGTTTTCTAGCAATGTTGCAAAT 17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TTCTCGTGATACAATCTTAATGACCGAATATGGGTTGTGAGTTATAGAGTCTACTCAAAAGATCGTTACAACGT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QKVGMQKYSTLQGPPGTGKSHFAIG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041 TATCAAAAGGTTGGTATGCAAAAGTATTCTACACTCCAGGGACCACCTGGTACTGGTAAGAGTCATTTTGCTATTGGCCT 17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GTTTTCCAACCATACGTTTTCATAAGATGTGAGGTCCCTGGTGGACCATGACCATTCTCAGTAAAACGATAACCG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LYYPSARIVYTACSHAAVDALCEKA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121 AGCTCTCTACTACCCTTCTGCTCGCATAGTGTATACAGCTTGCTCTCATGCCGCTGTTGATGCACTATGTGAGAAGGCAT 17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AGAGATGATGGGAAGACGAGCGTATCACATATGTCGAACGAGAGTACGGCGACAACTACGTGATACACTCTTCC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YLPIDKCSRIIPARARVECFDKFK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PmlI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01 TAAAATATTTGCCTATAGATAAATGTAGTAGAATTATACCTGCACGTGCTCGTGTAGAGTGTTTTGATAAATTCAAAGTG 17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ATAAACGGATATCTATTTACATCATCTTAATATGGACGTGCACGAGCACATCTCACAAAACTATTTAAGTTT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STLEQYVFCTVNALPETTADIVVFD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81 AATTCAACATTAGAACAGTATGTCTTTTGTACTGTAAATGCATTGCCTGAGACGACAGCAGATATAGTTGTCTTTGATGA 17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GTTGTAATCTTGTCATACAGAAAACATGACATTTACGTAACGGACTCTGCTGTCGTCTATATCAACAGAAACT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SMATNYDLSVVNARLRAKHYVYIGD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361 AATTTCAATGGCCACAAATTATGATTTGAGTGTTGTCAATGCCAGATTACGTGCTAAGCACTATGTGTACATTGGCGACC 17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AGTTACCGGTGTTTAATACTAAACTCACAACAGTTACGGTCTAATGCACGATTCGTGATACACATGTAACCGCT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QLPAPRTLLTKGTLEPEYFNSVCR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441 CTGCTCAATTACCTGCACCACGCACATTGCTAACTAAGGGCACACTAGAACCAGAATATTTCAATTCAGTGTGTAGACTT 17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GAGTTAATGGACGTGGTGCGTGTAACGATTGATTCCCGTGTGATCTTGGTCTTATAAAGTTAAGTCACACATCT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KTIGPDMFLGTCRRCPAEIVDTVSA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521 ATGAAAACTATAGGTCCAGACATGTTCCTCGGAACTTGTCGGCGTTGTCCTGCTGAAATTGTTGACACTGTGAGTGCTTT 17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TTTGATATCCAGGTCTGTACAAGGAGCCTTGAACAGCCGCAACAGGACGACTTTAACAACTGTGACACTCACG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YDNKLKAHKDKSAQCFKMFYKGVIT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01 GGTTTATGATAATAAGCTTAAAGCACATAAAGACAAATCAGCTCAATGCTTTAAAATGTTTTATAAGGGTGTTATCACGC 17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CAAATACTATTATTCGAATTTCGTGTATTTCTGTTTAGTCGAGTTACGAAATTTTACAAAATATTCCCACAATAGTG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VSSAINRPQIGVVREFLTRNPAWR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81 ATGATGTTTCATCTGCAATTAACAGGCCACAAATAGGCGTGGTAAGAGAATTCCTTACACGTAACCCTGCTTGGAGAAAA 17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CAAAGTAGACGTTAATTGTCCGGTGTTTATCCGCACCATTCTCTTAAGGAATGTGCATTGGGACGAACCTCT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VFISPYNSQNAVASKILGLPTQTVD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761 GCTGTCTTTATTTCACCTTATAATTCACAGAATGCTGTAGCCTCAAAGATTTTGGGACTACCAACTCAAACTGTTGATTC 17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CAGAAATAAAGTGGAATATTAAGTGTCTTACGACATCGGAGTTTCTAAAACCCTGATGGTTGAGTTTGACAACT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QGSEYDYVIFTQTTETAHSCNVNRF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841 ATCACAGGGCTCAGAATATGACTATGTCATATTCACTCAAACCACTGAAACAGCTCACTCTTGTAATGTAAACAGATTTA 17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CCCGAGTCTTATACTGATACAGTATAAGTGAGTTTGGTGACTTTGTCGAGTGAGAACATTACATTTGTCTA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AITRAKVGILCIMSDRDLYDKLQF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921 ATGTTGCTATTACCAGAGCAAAAGTAGGCATACTTTGCATAATGTCTGATAGAGACCTTTATGACAAGTTGCAATTTACA 18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CGATAATGGTCTCGTTTTCATCCGTATGAAACGTATTACAGACTATCTCTGGAAATACTGTTCAACGTTAAA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LEIPRRNVATLQAENVTGLFKDCSK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8001 AGTCTTGAAATTCCACGTAGGAATGTGGCAACTTTACAAGCTGAAAATGTAACAGGACTCTTTAAAGATTGTAGTAAGGT 18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AACTTTAAGGTGCATCCTTACACCGTTGAAATGTTCGACTTTTACATTGTCCTGAGAAATTTCTAACATCATT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TGLHPTQAPTHLSVDTKFKTEGLCV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81 AATCACTGGGTTACATCCTACACAGGCACCTACACACCTCAGTGTTGACACTAAATTCAAAACTGAAGGTTTATGTGTTG 18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GACCCAATGTAGGATGTGTCCGTGGATGTGTGGAGTCACAACTGTGATTTAAGTTTTGACTTCCAAATACAC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PGIPKDMTYRRLISMMGFKMNYQV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Bsu36IDraI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161 ACATACCTGGCATACCTAAGGACATGACCTATAGAAGACTCATCTCTATGATGGGTTTTAAAATGAATTATCAAGTTAAT 18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ATGGACCGTATGGATTCCTGTACTGGATATCTTCTGAGTAGAGATACTACCCAAAATTTTACTTAATAGTTCAA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YPNMFITREEAIRHVRAWIGFDVEG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241 GGTTACCCTAACATGTTTATCACCCGCGAAGAAGCTATAAGACATGTACGTGCATGGATTGGCTTCGATGTCGAGGGGTG 18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GGGATTGTACAAATAGTGGGCGCTTCTTCGATATTCTGTACATGCACGTACCTAACCGAAGCTACAGCTCCC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ATREAVGTNLPLQLGFSTGVNLVAV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321 TCATGCTACTAGAGAAGCTGTTGGTACCAATTTACCTTTACAGCTAGGTTTTTCTACAGGTGTTAACCTAGTTGCTGTAC 18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ACGATGATCTCTTCGACAACCATGGTTAAATGGAAATGTCGATCCAAAAAGATGTCCACAATTGGATCAACGAC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GYVDTPNNTDFSRVSAKPPPGDQF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01 CTACAGGTTATGTTGATACACCTAATAATACAGATTTTTCCAGAGTTAGTGCTAAACCACCGCCTGGAGATCAATTTAAA 18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GTCCAATACAACTATGTGGATTATTATGTCTAAAAAGGTCTCAATCACGATTTGGTGGCGGACCTCTAGTTAAA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LIPLMYKGLPWNVVRIKIVQMLSDT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81 CACCTCATACCACTTATGTACAAAGGACTTCCTTGGAATGTAGTGCGTATAAAGATTGTACAAATGTTAAGTGACACACT 18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AGTATGGTGAATACATGTTTCCTGAAGGAACCTTACATCACGCATATTTCTAACATGTTTACAATTCACTGTGT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NLSDRVVFVLWAHGFELTSMKYFVK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561 TAAAAATCTCTCTGACAGAGTCGTATTTGTCTTATGGGCACATGGCTTTGAGTTGACATCTATGAAGTATTTTGTGAAAA 18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TAGAGAGACTGTCTCAGCATAAACAGAATACCCGTGTACCGAAACTCAACTGTAGATACTTCATAAAACACT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PERTCCLCDRRATCFSTASDTYAC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641 TAGGACCTGAGCGCACCTGTTGTCTATGTGATAGACGTGCCACATGCTTTTCCACTGCTTCAGACACTTATGCCTGTTGG 18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CTGGACTCGCGTGGACAACAGATACACTATCTGCACGGTGTACGAAAAGGTGACGAAGTCTGTGAATACGGACAA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HSIGFDYVYNPFMIDVQQWGFTGNL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721 CATCATTCTATTGGATTTGATTACGTCTATAATCCGTTTATGATTGATGTTCAACAATGGGGTTTTACAGGTAACCTACA 18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AAGATAACCTAAACTAATGCAGATATTAGGCAAATACTAACTACAAGTTGTTACCCCAAAATGTCCATTGGA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SNHDLYCQVHGNAHVASCDAIMTRCL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B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01 AAGCAACCATGATCTGTATTGTCAAGTCCATGGTAATGCACATGTAGCTAGTTGTGATGCAATCATGACTAGGTGTCTAG 18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GTTGGTACTAGACATAACAGTTCAGGTACCATTACGTGTACATCGATCAACACTACGTTAGTACTGATCCACAG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HECFVKRVDWTIEYPIIGDELKIN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81 CTGTCCACGAGTGCTTTGTTAAGCGTGTTGACTGGACTATTGAATATCCTATAATTGGTGATGAACTGAAGATTAATGCG 18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GGTGCTCACGAAACAATTCGCACAACTGACCTGATAACTTATAGGATATTAACCACTACTTGACTTCTAATTACG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CRKVQHMVVKAALLADKFPVLHDIG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961 GCTTGTAGAAAGGTTCAACACATGGTTGTTAAAGCTGCATTATTAGCAGACAAATTCCCAGTTCTTCACGACATTGGTAA 19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CATCTTTCCAAGTTGTGTACCAACAATTTCGACGTAATAATCGTCTGTTTAAGGGTCAAGAAGTGCTGTAACC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KAIKCVPQADVEWKFYDAQPCSDKA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041 CCCTAAAGCTATTAAGTGTGTACCTCAAGCTGATGTAGAATGGAAGTTCTATGATGCACAGCCTTGTAGTGACAAAGCTT 19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GATTTCGATAATTCACACATGGAGTTCGACTACATCTTACCTTCAAGATACTACGTGTCGGAACATCACTGTTTCG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IEELFYSYATHSDKFTDGVCLFWN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121 ATAAAATAGAAGAATTATTCTATTCTTATGCCACACATTCTGACAAATTCACAGATGGTGTATGCCTATTTTGGAATTGC 19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TTATCTTCTTAATAAGATAAGAATACGGTGTGTAAGACTGTTTAAGTGTCTACCACATACGGATAAAACCTTA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VDRYPANSIVCRFDTRVLSNLNLPG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01 AATGTCGATAGATATCCTGCTAATTCCATTGTTTGTAGATTTGACACTAGAGTGCTATCTAACCTTAACTTGCCTGGTTG 19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AGCTATCTATAGGACGATTAAGGTAACAAACATCTAAACTGTGATCTCACGATAGATTGGAATTGAACGGACC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GGSLYVNKHAFHTPAFDKSAFVNLK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81 TGATGGTGGCAGTTTGTATGTAAATAAACATGCATTCCACACACCAGCTTTTGATAAAAGTGCTTTTGTTAATTTAAAAC 19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CACCGTCAAACATACATTTATTTGTACGTAAGGTGTGTGGTCGAAAACTATTTTCACGAAAACAATTAAATTT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PFFYYSDSPCESHGKQVVSDIDYV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361 AATTACCATTTTTCTATTACTCTGACAGTCCATGTGAGTCTCATGGAAAACAAGTAGTGTCAGATATAGATTATGTACCA 19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GTAAAAAGATAATGAGACTGTCAGGTACACTCAGAGTACCTTTTGTTCATCACAGTCTATATCTAATACATG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KSATCITRCNLGGAVCRHHANEYRL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441 CTAAAGTCTGCTACGTGTATAACACGTTGCAATTTAGGTGGTGCTGTCTGTAGACATCATGCTAATGAGTACAGATTGTA 19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AGACGATGCACATATTGTGCAACGTTAAATCCACCACGACAGACATCTGTAGTACGATTACTCATGTCTAA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DAYNMMISAGFSLWVYKQFDTYNLW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vuI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521 TCTCGATGCTTATAACATGATGATCTCAGCTGGCTTTAGCTTGTGGGTTTACAAACAATTTGATACTTATAACCTCTGGA 19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GAGCTACGAATATTGTACTACTAGAGTCGACCGAAATCGAACACCCAAATGTTTGTTAAACTATGAATATTGGAGAC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FTRLQSLENVAFNVVNKGHFDGQQ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01 ACACTTTTACAAGACTTCAGAGTTTAGAAAATGTGGCTTTTAATGTTGTAAATAAGGGACACTTTGATGGACAACAGGGT 19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AAATGTTCTGAAGTCTCAAATCTTTTACACCGAAAATTACAACATTTATTCCCTGTGAAACTACCTGTTGTC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VPVSIINNTVYTKVDGVDVELFENK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81 GAAGTACCAGTTTCTATCATTAATAACACTGTTTACACAAAAGTTGATGGTGTTGATGTAGAATTGTTTGAAAATAAAAC 19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ATGGTCAAAGATAGTAATTATTGTGACAAATGTGTTTTCAACTACCACAACTACATCTTAACAAACTTTTATTT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LPVNVAFELWAKRNIKPVPEVKILN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761 AACATTACCTGTTAATGTAGCATTTGAGCTTTGGGCTAAGCGCAACATTAAACCAGTACCAGAGGTGAAAATACTCAATA 19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AATGGACAATTACATCGTAAACTCGAAACCCGATTCGCGTTGTAATTTGGTCATGGTCTCCACTTTTATGAGTT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GVDIAANTVIWDYKRDAPAHISTI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841 ATTTGGGTGTGGACATTGCTGCTAATACTGTGATCTGGGACTACAAAAGAGATGCTCCAGCACATATATCTACTATTGGT 19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ACCCACACCTGTAACGACGATTATGACACTAGACCCTGATGTTTTCTCTACGAGGTCGTGTATATAGATGATAAC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CSMTDIAKKPTETICAPLTVFFDGR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19921 GTTTGTTCTATGACTGACATAGCCAAGAAACCAACTGAAACGATTTGTGCACCACTCACTGTCTTTTTTGATGGTAGAGT 20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AAGATACTGACTGTATCGGTTCTTTGGTTGACTTTGCTAAACACGTGGTGAGTGACAGAAAAAACTACCATCT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GQVDLFRNARNGVLITEGSVKGLQP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01 TGATGGTCAAGTAGACTTATTTAGAAATGCCCGTAATGGTGTTCTTATTACAGAAGGTAGTGTTAAAGGTTTACAACCAT 20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CAGTTCATCTGAATAAATCTTTACGGGCATTACCACAAGAATAATGTCTTCCATCACAATTTCCAAATGTTG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GPKQASLNGVTLIGEAVKTQFNYY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81 CTGTAGGTCCCAAACAAGCTAGTCTTAATGGAGTCACATTAATTGGAGAAGCCGTAAAAACACAGTTCAATTATTATAAG 20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TCCAGGGTTTGTTCGATCAGAATTACCTCAGTGTAATTAACCTCTTCGGCATTTTTGTGTCAAGTTAATAATA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VDGVVQQLPETYFTQSRNLQEFKPR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161 AAAGTTGATGGTGTTGTCCAACAATTACCTGAAACTTACTTTACTCAGAGTAGAAATTTACAAGAATTTAAACCCAGGAG 20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CAACTACCACAACAGGTTGTTAATGGACTTTGAATGAAATGAGTCTCATCTTTAAATGTTCTTAAATTTGGGTCC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MEIDFLELAMDEFIERYKLEGYAFE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BstB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241 TCAAATGGAAATTGATTTCTTAGAATTAGCTATGGATGAATTCATTGAACGGTATAAATTAGAAGGCTATGCCTTCGAAC 20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ACCTTTAACTAAAGAATCTTAATCGATACCTACTTAAGTAACTTGCCATATTTAATCTTCCGATACGGAAGCT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VYGDFSHSQLGGLHLLIGLAKRFK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321 ATATCGTTTATGGAGATTTTAGTCATAGTCAGTTAGGTGGTTTACATCTACTGATTGGACTAGCTAAACGTTTTAAGGAA 20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AGCAAATACCTCTAAAATCAGTATCAGTCAATCCACCAAATGTAGATGACTAACCTGATCGATTTGCAAAATTCC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PFELEDFIPMDSTVKNYFITDAQTG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F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01 TCACCTTTTGAATTAGAAGATTTTATTCCTATGGACAGTACAGTTAAAAACTATTTCATAACAGATGCGCAAACAGGTTC 20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GGAAAACTTAATCTTCTAAAATAAGGATACCTGTCATGTCAATTTTTGATAAAGTATTGTCTACGCGTTTGTCC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KCVCSVIDLLLDDFVEIIKSQDLSV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81 ATCTAAGTGTGTGTGTTCTGTTATTGATTTATTACTTGATGATTTTGTTGAAATAATAAAATCCCAAGATTTATCTGTAG 20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TTCACACACACAAGACAATAACTAAATAATGAACTACTAAAACAACTTTATTATTTTAGGGTTCTAAATAGAC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KVVKVTIDYTEISFMLWCKDGHVE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561 TTTCTAAGGTTGTCAAAGTGACTATTGACTATACAGAAATTTCATTTATGCTTTGGTGTAAAGATGGCCATGTAGAAACA 20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TTCCAACAGTTTCACTGATAACTGATATGTCTTTAAAGTAAATACGAAACCACATTTCTACCGGTACATCTT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YPKLQSSQAWQPGVAMPNLYKMQRM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641 TTTTACCCAAAATTACAATCTAGTCAAGCGTGGCAACCGGGTGTTGCTATGCCTAATCTTTACAAAATGCAAAGAATGCT 20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GGGTTTTAATGTTAGATCAGTTCGCACCGTTGGCCCACAACGATACGGATTAGAAATGTTTTACGTTTCTTA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LEKCDLQNYGDSATLPKGIMMNVAKY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721 ATTAGAAAAGTGTGACCTTCAAAATTATGGTGATAGTGCAACATTACCTAAAGGCATAATGATGAATGTCGCAAAATATA 20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CTTTTCACACTGGAAGTTTTAATACCACTATCACGTTGTAATGGATTTCCGTATTACTACTTACAGCGTTTTAT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LCQYLNTLTLAVPYNMRVIHFGAG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01 CTCAACTGTGTCAATATTTAAACACATTAACATTAGCTGTACCCTATAATATGAGAGTTATACATTTTGGTGCTGGTTCT 20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GACACAGTTATAAATTTGTGTAATTGTAATCGACATGGGATATTATACTCTCAATATGTAAAACCACGACCA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KGVAPGTAVLRQWLPTGTLLVDSDL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81 GATAAAGGAGTTGCACCAGGTACAGCTGTTTTAAGACAGTGGTTGCCTACGGGTACGCTGCTTGTCGATTCAGATCTTAA 20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TTCCTCAACGTGGTCCATGTCGACAAAATTCTGTCACCAACGGATGCCCATGCGACGAACAGCTAAGTCTAGA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FVSDADSTLIGDCATVHTANKWDLI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961 TGACTTTGTCTCTGATGCAGATTCAACTTTGATTGGTGATTGTGCAACTGTACATACAGCTAATAAATGGGATCTCATTA 21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AAACAGAGACTACGTCTAAGTTGAAACTAACCACTAACACGTTGACATGTATGTCGATTATTTACCCTAGAGT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DMYDPKTKNVTKENDSKEGFFTYI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041 TTAGTGATATGTACGACCCTAAGACTAAAAATGTTACAAAAGAAAATGACTCTAAAGAGGGTTTTTTCACTTACATTTGT 21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CACTATACATGCTGGGATTCTGATTTTTACAATGTTTTCTTTTACTGAGATTTCTCCCAAAAAAGTGAATGTAA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FIQQKLALGGSVAIKITEHSWNADL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121 GGGTTTATACAACAAAAGCTAGCTCTTGGAGGTTCCGTGGCTATAAAGATAACAGAACATTCTTGGAATGCTGATCTTTA 21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CAAATATGTTGTTTTCGATCGAGAACCTCCAAGGCACCGATATTTCTATTGTCTTGTAAGAACCTTACGACTAGA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LMGHFAWWTAFVTNVNASSSEAFLI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01 TAAGCTCATGGGACACTTCGCATGGTGGACAGCCTTTGTTACTAATGTGAATGCGTCATCATCTGAAGCATTTTTAATTG 21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GAGTACCCTGTGAAGCGTACCACCTGTCGGAAACAATGATTACACTTACGCAGTAGTAGACTTCGTAAAAATT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NYLGKPREQIDGYVMHANYIFWRN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81 GATGTAATTATCTTGGCAAACCACGCGAACAAATAGATGGTTATGTCATGCATGCAAATTACATATTTTGGAGGAATACA 21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TTAATAGAACCGTTTGGTGCGCTTGTTTATCTACCAATACAGTACGTACGTTTAATGTATAAAACCTCCTTA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PIQLSSYSLFDMSKFPLKLRGTAVM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361 AATCCAATTCAGTTGTCTTCCTATTCTTTATTTGACATGAGTAAATTTCCCCTTAAATTAAGGGGTACTGCTGTTATGTC 21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TAAGTCAACAGAAGGATAAGAAATAAACTGTACTCATTTAAAGGGGAATTTAATTCCCCATGACGACAATAC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KEGQINDMILSLLSKGRLIIRENNR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441 TTTAAAAGAAGGTCAAATCAATGATATGATTTTATCTCTTCTTAGTAAAGGTAGACTTATAATTAGAGAAAACAACAGAG 21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ATTTTCTTCCAGTTTAGTTACTATACTAAAATAGAGAAGAATCATTTCCATCTGAATATTAATCTCTTTTGTTGTC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ISSDVLVNN*TNNVCFSCFIATSL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521 TTGTTATTTCTAGTGATGTTCTTGTTAACAACTAAACGAACAATGTTTGTTTTTCTTGTTTTATTGCCACTAGTCTCTAG 21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AATAAAGATCACTACAAGAACAATTGTTGATTTGCTTGTTACAAACAAAAAGAACAAAATAACGGTGATCAGAGA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VC*SYNQNSITPCIH*FFHTWCLLP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01 TCAGTGTGTTAATCTTACAACCAGAACTCAATTACCCCCTGCATACACTAATTCTTTCACACGTGGTGTTTATTACCCTG 21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CACAATTAGAATGTTGGTCTTGAGTTAATGGGGGACGTATGTGATTAAGAAAGTGTGCACCACAAATAATGG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SFQILSFTFNSGLVLTFLFQCYLVP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81 ACAAAGTTTTCAGATCCTCAGTTTTACATTCAACTCAGGACTTGTTCTTACCTTTCTTTTCCAATGTTACTTGGTTCCAT 21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AAAAGTCTAGGAGTCAAAATGTAAGTTGAGTCCTGAACAAGAATGGAAAGAAAAGGTTACAATGAACCAAG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TCLWDQWY*EV**PCPTI**WCLF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761 GCTATACATGTCTCTGGGACCAATGGTACTAAGAGGTTTGATAACCCTGTCCTACCATTTAATGATGGTGTTTATTTTGC 21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TATGTACAGAGACCCTGGTTACCATGATTCTCCAAACTATTGGGACAGGATGGTAAATTACTACCACAAATAAA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H*EV*HNKRLDFWYYFRFEDPVPTY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tB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1841 TTCCACTGAGAAGTCTAACATAATAAGAGGCTGGATTTTTGGTACTACTTTAGATTCGAAGACCCAGTCCCTACTTATTG 21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TGACTCTTCAGATTGTATTATTCTCCGACCTAAAAACCATGATGAAATCTAAGCTTCTGGGTCAGGGATGAAT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*RY*CCY*SL*ISIL**SIFGCLLP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921 TTAATAACGCTACTAATGTTGTTATTAAAGTCTGTGAATTTCAATTTTGTAATGATCCATTTTTGGGTGTTTATTACCAC 22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TTGCGATGATTACAACAATAATTTCAGACACTTAAAGTTAAAACATTACTAGGTAAAAACCCACAAATAATG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QQKLDGK*VQSLF*CE*LHF*ICL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01 AAAAACAACAAAAGTTGGATGGAAAGTGAGTTCAGAGTTTATTCTAGTGCGAATAATTGCACTTTTGAATATGTCTCTCA 22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TGTTTTCAACCTACCTTTCACTCAAGTCTCAAATAAGATCACGCTTATTAACGTGAAAACTTATACAGAGA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FSYGP*RKTG*FQKS*GICV*EY*W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81 GCCTTTTCTTATGGACCTTGAAGGAAAACAGGGTAATTTCAAAAATCTTAGGGAATTTGTGTTTAAGAATATTGATGGTT 22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AAGAATACCTGGAACTTCCTTTTGTCCCATTAAAGTTTTTAGAATCCCTTAAACACAAATTCTTATAACTAC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*NIF*AHAY*FSA*SPSGFFGFRTI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DraIAseIBsu36I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161 ATTTTAAAATATATTCTAAGCACACGCCTATTAATTTAGTGCGTGATCTCCCTCAGGGTTTTTCGGCTTTAGAACCATTG 22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AATTTTATATAAGATTCGTGTGCGGATAATTAAATCACGCACTAGAGGGAGTCCCAAAAAGCCGAAATCTTGGTA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FANRY*HH*VSNFTCFT*KLFDSW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241 GTAGATTTGCCAATAGGTATTAACATCACTAGGTTTCAAACTTTACTTGCTTTACATAGAAGTTATTTGACTCCTGGTGA 22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AACGGTTATCCATAATTGTAGTGATCCAAAGTTTGAAATGAACGAAATGTATCTTCAATAAACTGAGGACC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FFRLDSWCCSLLCGLSST*DFSIKI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PstIAvr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321 TTCTTCTTCAGGTTGGACAGCTGGTGCTGCAGCTTATTATGTGGGTTATCTTCAACCTAGGACTTTTCTATTAAAATATA 22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AAGAAGTCCAACCTGTCGACCACGACGTCGAATAATACACCCAATAGAAGTTGGATCCTGAAAAGATAATTTTAT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KWNHYRCCRLCT*PSLRNKVYVEIL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01 ATGAAAATGGAACCATTACAGATGCTGTAGACTGTGCACTTGACCCTCTCTCAGAAACAAAGTGTACGTTGAAATCCTTC 22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TTTACCTTGGTAATGTCTACGACATCTGACACGTGAACTGGGAGAGAGTCTTTGTTTCACATGCAACTTTAGG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CRKRNLSNF*L*SPTNRIYC*IS*Y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81 ACTGTAGAAAAAGGAATCTATCAAACTTCTAACTTTAGAGTCCAACCAACAGAATCTATTGTTAGATTTCCTAATATTAC 22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TTTTTCCTTAGATAGTTTGAAGATTGAAATCTCAGGTTGGTTGTCTTAGATAACAATCTAAAGGATTATA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LVPFW*SF*RHQICICLCLEQEENQ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561 AAACTTGTGCCCTTTTGGTGAAGTTTTTAACGCCACCAGATTTGCATCTGTTTATGCTTGGAACAGGAAGAGAATCAGCA 22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CACGGGAAAACCACTTCAAAAATTGCGGTGGTCTAAACGTAGACAAATACGAACCTTGTCCTTCTCTTAGT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LCC*LFCPI*FRIIFHF*VLWSVSY*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641 ACTGTGTTGCTGATTATTCTGTCCTATATAATTCCGCATCATTTTCCACTTTTAAGTGTTATGGAGTGTCTCCTACTAAA 22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CAACGACTAATAAGACAGGATATATTAAGGCGTAGTAAAAGGTGAAAATTCACAATACCTCACAGAGGATGA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*SLLY*CLCRFICN*R**SQTNRS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721 TTAAATGATCTCTGCTTTACTAATGTCTATGCAGATTCATTTGTAATTAGAGGTGATGAAGTCAGACAAATCGCTCCAGG 22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TACTAGAGACGAAATGATTACAGATACGTCTAAGTAAACATTAATCTCCACTACTTCAGTCTGTTTAGCGAGGT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NWKDC*L*L*ITR*FYRLRYSLEF*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siI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01 GCAAACTGGAAAGATTGCTGATTATAATTATAAATTACCAGATGATTTTACAGGCTGCGTTATAGCTTGGAATTCTAACA 22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TTGACCTTTCTAACGACTAATATTAATATTTAATGGTCTACTAAAATGTCCGACGCAATATCGAACCTTAAGAT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*F*GWW*L*LPV*IV*EV*SQTF*E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81 ATCTTGATTCTAAGGTTGGTGGTAATTATAATTACCTGTATAGATTGTTTAGGAAGTCTAATCTCAAACCTTTTGAGAGA 22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ACTAAGATTCCAACCACCATTAATATTAATGGACATATCTAACAAATCCTTCAGATTAGAGTTTGGAAAACTCT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FN*NLSGR*HTL*WC*RF*LLLSF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961 GATATTTCAACTGAAATCTATCAGGCCGGTAGCACACCTTGTAATGGTGTTGAAGGTTTTAATTGTTACTTTCCTTTACA 23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AGTTGACTTTAGATAGTCCGGCCATCGTGTGGAACATTACCACAACTTCCAAAATTAACAATGAAAGGAAA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IWFPTH*WCWLPTIQSSSTFF*TST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Sc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041 ATCATATGGTTTCCAACCCACTAATGGTGTTGGTTACCAACCATACAGAGTAGTAGTACTTTCTTTTGAACTTCTACATG 23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ATACCAAAGGTTGGGTGATTACCACAACCAATGGTTGGTATGTCTCATCATCATGAAAGAAAACTTGAAGATG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SNCLWT*KVY*FG*KQMCQFQLQWF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121 CACCAGCAACTGTTTGTGGACCTAAAAAGTCTACTAATTTGGTTAAAAACAAATGTGTCAATTTCAACTTCAATGGTTTA 23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CGTTGACAAACACCTGGATTTTTCAGATGATTAAACCAATTTTTGTTTACACAGTTAAAGTTGAAGTTACCAA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HRCSY*V*QKVSAFPTIWQRHC*H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01 ACAGGCACAGGTGTTCTTACTGAGTCTAACAAAAAGTTTCTGCCTTTCCAACAATTTGGCAGAGACATTGCTGACACTAC 23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CGTGTCCACAAGAATGACTCAGATTGTTTTTCAAAGACGGAAAGGTTGTTAAACCGTCTCTGTAACGACTGTG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CCP*STDT*DS*HYTMFFWWCQCYN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81 TGATGCTGTCCGTGATCCACAGACACTTGAGATTCTTGACATTACACCATGTTCTTTTGGTGGTGTCAGTGTTATAACAC 23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GACAGGCACTAGGTGTCTGTGAACTCTAAGAACTGTAATGTGGTACAAGAAAACCACCACAGTCACAATATTG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NKYF*PGCCSLSGC*LHRSPCCYSC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361 CAGGAACAAATACTTCTAACCAGGTTGCTGTTCTTTATCAGGATGTTAACTGCACAGAAGTCCCTGTTGCTATTCATGCA 23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TCCTTGTTTATGAAGATTGGTCCAACGACAAGAAATAGTCCTACAATTGACGTGTCTTCAGGGACAACGATAAGTA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TYSYLACLFYRF*CFSNTCRLFNRG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441 GATCAACTTACTCCTACTTGGCGTGTTTATTCTACAGGTTCTAATGTTTTTCAAACACGTGCAGGCTGTTTAATAGGGGC 23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GTTGAATGAGGATGAACCGCACAAATAAGATGTCCAAGATTACAAAAAGTTTGTGCACGTCCGACAAATTATCCC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TCQQLI*V*HTHWCRYMR*LSDSD*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521 TGAACATGTCAACAACTCATATGAGTGTGACATACCCATTGGTGCAGGTATATGCGCTAGTTATCAGACTCAGACTAATT 23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AGTTGTTGAGTATACTCACACTGTATGGGTAACCACGTCCATATACGCGATCAATAGTCTGAGTCTGAT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SAGT*CS*SIHHCLHYVTWCRKFSC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01 CTCCTCGGCGGGCACGTAGTGTAGCTAGTCAATCCATCATTGCCTACACTATGTCACTTGGTGCAGAAAATTCAGTTGCT 23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GAGCCGCCCGTGCATCACATCGATCAGTTAGGTAGTAACGGATGTGATACAGTGAACCACGTCTTTTAAGTCAA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**LYCHTHKFYY*CYHRNSTSVYD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81 TACTCTAATAACTCTATTGCCATACCCACAAATTTTACTATTAGTGTTACCACAGAAATTCTACCAGTGTCTATGACCAA 23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GATTATTGAGATAACGGTATGGGTGTTTAAAATGATAATCACAATGGTGTCTTTAAGATGGTCACAGATACTG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ISRLYNVHLW*FN*MQQSFVAIWQF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3761 GACATCAGTAGATTGTACAATGTACATTTGTGGTGATTCAACTGAATGCAGCAATCTTTTGTTGCAATATGGCAGTTTTT 23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TAGTCATCTAACATGTTACATGTAAACACCACTAAGTTGACTTACGTCGTTAGAAAACAACGTTATACCGTCAA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TIKPCFNWNSC*TRQKHPRSFCTSQ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841 GTACACAATTAAACCGTGCTTTAACTGGAATAGCTGTTGAACAAGACAAAAACACCCAAGAAGTTTTTGCACAAGTCAAA 23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GTGTTAATTTGGCACGAAATTGACCTTATCGACAACTTGTTCTGTTTTTGTGGGTTCTTCAAAAACGTGTTCAG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LQNTTN*RFWWF*FFTNITRSIKT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921 CAAATTTACAAAACACCACCAATTAAAGATTTTGGTGGTTTTAATTTTTCACAAATATTACCAGATCCATCAAAACCAAG 24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AAATGTTTTGTGGTGGTTAATTTCTAAAACCACCAAAATTAAAAAGTGTTTATAATGGTCTAGGTAGTTTTGG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EVIY*RSTFQQSDTCRCWLHQTIW*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01 CAAGAGGTCATTTATTGAAGATCTACTTTTCAACAAAGTGACACTTGCAGATGCTGGCTTCATCAAACAATATGGTGATT 24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CAGTAAATAACTTCTAGATGAAAAGTTGTTTCACTGTGAACGTCTACGACCGAAGTAGTTTGTTATACCAC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W*YCC*RPHLCTKV*RPYCFATFAH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81 GCCTTGGTGATATTGCTGCTAGAGACCTCATTTGTGCACAAAAGTTTAACGGCCTTACTGTTTTGCCACCTTTGCTCACA 24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CCACTATAACGACGATCTCTGGAGTAAACACGTGTTTTCAAATTGCCGGAATGACAAAACGGTGGAAACGAG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DCSIHFCTVSGYNHFWLDLWCRC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161 GATGAAATGATTGCTCAATACACTTCTGCACTGTTAGCGGGTACAATCACTTCTGGTTGGACCTTTGGTGCAGGTGCTGC 24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ACTAACGAGTTATGTGAAGACGTGACAATCGCCCATGTTAGTGAAGACCAACCTGGAAACCACGTCCACG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TNTICYANGL*V*WYWSYTECSL*E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241 ATTACAAATACCATTTGCTATGCAAATGGCTTATAGGTTTAATGGTATTGGAGTTACACAGAATGTTCTCTATGAGAACC 24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TTATGGTAAACGATACGTTTACCGAATATCCAAATTACCATAACCTCAATGTGTCTTACAAGAGATACTCTT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IDCQPI**CYWQNSRLTFFHSKCTW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321 AAAAATTGATTGCCAACCAATTTAATAGTGCTATTGGCAAAATTCAAGACTCACTTTCTTCCACAGCAAGTGCACTTGGA 24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AACTAACGGTTGGTTAAATTATCACGATAACCGTTTTAAGTTCTGAGTGAAAGAAGGTGTCGTTCACGTGAAC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SRCGQPKCTSFKHAC*TT*LQFWC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01 AAACTTCAAGATGTGGTCAACCAAAATGCACAAGCTTTAAACACGCTTGTTAAACAACTTAGCTCCAATTTTGGTGCAAT 24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GTTCTACACCAGTTGGTTTTACGTGTTCGAAATTTGTGCGAACAATTTGTTGAATCGAGGTTAAAACCACG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KCFK*YPFTS*QS*G*SAN**VDHR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EcoRV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81 TTCAAGTGTTTTAAATGATATCCTTTCACGTCTTGACAAAGTTGAGGCTGAAGTGCAAATTGATAGGTTGATCACAGGCA 24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TCACAAAATTTACTATAGGAAAGTGCAGAACTGTTTCAACTCCGACTTCACGTTTAACTATCCAACTAGTGTC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TSKFADICDSTIN*SCRNQSFC*SCC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AseIPst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561 GACTTCAAAGTTTGCAGACATATGTGACTCAACAATTAATTAGAGCTGCAGAAATCAGAGCTTCTGCTAATCTTGCTGCT 24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AGTTTCAAACGTCTGTATACACTGAGTTGTTAATTAATCTCGACGTCTTTAGTCTCGAAGACGATTAGAACGA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NVRVCTWTIKKS*FLWKGLSSYVL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641 ACTAAAATGTCAGAGTGTGTACTTGGACAATCAAAAAGAGTTGATTTTTGTGGAAAGGGCTATCATCTTATGTCCTTCCC 24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TTACAGTCTCACACATGAACCTGTTAGTTTTTCTCAACTAAAAACACCTTTCCCGATAGTAGAATACAGGAA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VSTSWCSLLACDLCPCTRKELHNCS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721 TCAGTCAGCACCTCATGGTGTAGTCTTCTTGCATGTGACTTATGTCCCTGCACAAGAAAAGAACTTCACAACTGCTCCTG 24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GTCGTGGAGTACCACATCAGAAGAACGTACACTGAATACAGGGACGTGTTCTTTTCTTGAAGTGTTGACGAGG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LS*WKSTLSS*RCLCFKWHTLVCNT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01 CCATTTGTCATGATGGAAAAGCACACTTTCCTCGTGAAGGTGTCTTTGTTTCAAATGGCACACACTGGTTTGTAACACAA 24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AAACAGTACTACCTTTTCGTGTGAAAGGAGCACTTCCACAGAAACAAAGTTTACCGTGTGTGACCAAACATTGTG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FL*TTNHYYRQHICVW*L*CCNRN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81 AGGAATTTTTATGAACCACAAATCATTACTACAGACAACACATTTGTGTCTGGTAACTGTGATGTTGTAATAGGAATTGT 24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TAAAAATACTTGGTGTTTAGTAATGATGTCTGTTGTGTAAACACAGACCATTGACACTACAACATTATCCTTA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QHSL*SFAT*IRLIQGGVR*IF*ES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961 CAACAACACAGTTTATGATCCTTTGCAACCTGAATTAGACTCATTCAAGGAGGAGTTAGATAAATATTTTAAGAATCATA 25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TGTGTCAAATACTAGGAAACGTTGGACTTAATCTGAGTAAGTTCCTCCTCAATCTATTTATAAAATTCTTAGT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TRC*FR*HLWH*CFSCKHSKRN*PP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041 CATCACCAGATGTTGATTTAGGTGACATCTCTGGCATTAATGCTTCAGTTGTAAACATTCAAAAAGAAATTGACCGCCTC 25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GGTCTACAACTAAATCCACTGTAGAGACCGTAATTACGAAGTCAACATTTGTAAGTTTTTCTTTAACTGGCGG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GCQEFK*ISHRSPRTWKV*AVYKM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Cla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*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Nco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121 AATGAGGTTGCCAAGAATTTAAATGAATCTCTCATCGATCTCCAAGAACTTGGAAAGTATGAGCAGTATATAAAATGGCC 25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TCCAACGGTTCTTAAATTTACTTAGAGAGTAGCTAGAGGTTCTTGAACCTTTCATACTCGTCATATATTTTACC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VHLARFYSWLDCHSNGDNYALLYDQ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01 ATGGTACATTTGGCTAGGTTTTATAGCTGGCTTGATTGCCATAGTAATGGTGACAATTATGCTTTGCTGTATGACCAGTT 25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TGTAAACCGATCCAAAATATCGACCGAACTAACGGTATCATTACCACTGTTAATACGAAACGACATACTGGT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*LSQGLLFLWILLQI**RRL*ASAQ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am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81 GCTGTAGTTGTCTCAAGGGCTGTTGTTCTTGTGGATCCTGCTGCAAATTTGATGAAGACGACTCTGAGCCAGTGCTCAAA 25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GACATCAACAGAGTTCCCGACAACAAGAACACCTAGGACGACGTTTAAACTACTTCTGCTGAGACTCGGTCACGAGT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QITLHINELMDLFMRIFTIGTVTL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361 GGAGTCAAATTACATTACACATAAACGAACTTATGGATTTGTTTATGAGAATCTTCACAATTGGAACTGTAACTTTGAAG 25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CAGTTTAATGTAATGTGTATTTGCTTGAATACCTAAACAAATACTCTTAGAAGTGTTAACCTTGACATTGAAACT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GEIKDATPSDFVRATATIPIQASLP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441 CAAGGTGAAATCAAGGATGCTACTCCTTCAGATTTTGTTCGCGCTACTGCAACGATACCGATACAAGCCTCACTCCCTTT 25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CACTTTAGTTCCTACGATGAGGAAGTCTAAAACAAGCGCGATGACGTTGCTATGGCTATGTTCGGAGTGAGGG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WLIVGVALLAVFQSASKIITLKKRW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521 CGGATGGCTTATTGTTGGCGTTGCACTTCTTGCTGTTTTTCAGAGCGCTTCCAAAATCATAACCCTCAAAAAGAGATGGC 25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TACCGAATAACAACCGCAACGTGAAGAACGACAAAAAGTCTCGCGAAGGTTTTAGTATTGGGAGTTTTTCTCTAC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ALSKGVHFVCNLLLLFVTVYSHLL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01 AACTAGCACTCTCCAAGGGTGTTCACTTTGTTTGCAACTTGCTGTTGTTGTTTGTAACAGTTTACTCACACCTTTTGCTC 25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CGTGAGAGGTTCCCACAAGTGAAACAAACGTTGAACGACAACAACAAACATTGTCAAATGAGTGTGGAAAACG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AAGLEAPFLYLYALVYFLQSINFVR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5681 GTTGCTGCTGGCCTTGAAGCCCCTTTTCTCTATCTTTATGCTTTAGTCTACTTCTTGCAGAGTATAAACTTTGTAAGAAT 25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ACGACCGGAACTTCGGGGAAAAGAGATAGAAATACGAAATCAGATGAAGAACGTCTCATATTTGAAACATTC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IMRLWLCWKCRSKNPLLYDANYFLCW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761 AATAATGAGGCTTTGGCTTTGCTGGAAATGCCGTTCCAAAAACCCATTACTTTATGATGCCAACTATTTTCTTTGCTGGC 25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TACTCCGAAACCGAAACGACCTTTACGGCAAGGTTTTTGGGTAATGAAATACTACGGTTGATAAAAGAAACGAC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NCYDYCIPYNSVTSSIVITSGDGT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841 ATACTAATTGTTACGACTATTGTATACCTTACAATAGTGTAACTTCTTCAATTGTCATTACTTCAGGTGATGGCACAACA 25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ATTAACAATGCTGATAACATATGGAATGTTATCACATTGAAGAAGTTAACAGTAATGAAGTCCACTACCGTGT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PISEHDYQIGGYTEKWESGVKDCVV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921 AGTCCTATTTCTGAACATGACTACCAGATTGGTGGTTATACTGAAAAATGGGAATCTGGAGTAAAAGACTGTGTTGTATT 26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GATAAAGACTTGTACTGATGGTCTAACCACCAATATGACTTTTTACCCTTAGACCTCATTTTCTGACACAACAT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SYFTSDYYQLYSTQLSTDTGVEHVT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01 ACACAGTTACTTCACTTCAGACTATTACCAGCTGTACTCAACTCAATTGAGTACAGACACTGGTGTTGAACATGTTACCT 26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TCAATGAAGTGAAGTCTGATAATGGTCGACATGAGTTGAGTTAACTCATGTCTGTGACCACAACTTGTACAATG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IYNKIVDEPEEHVQIHTIDGSSGV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sp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81 TCTTCATCTACAATAAAATTGTTGATGAGCCTGAAGAACATGTCCAAATTCACACAATCGACGGTTCATCCGGAGTTGTT 26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AGTAGATGTTATTTTAACAACTACTCGGACTTCTTGTACAGGTTTAAGTGTGTTAGCTGCCAAGTAGGCCTCAAC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PVMEPIYDEPTTTTSVPL*AQADEY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161 AATCCAGTAATGGAACCAATTTATGATGAACCGACGACGACTACTAGCGTGCCTTTGTAAGCACAAGCTGATGAGTACGA 26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CATTACCTTGGTTAAATACTACTTGGCTGCTGCTGATGATCGCACGGAAACATTCGTGTTCGACTACTCATG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MYSFVSEETGTLIVNSVLLFLAFVV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241 ACTTATGTACTCATTCGTTTCGGAAGAGACAGGTACGTTAATAGTTAATAGCGTACTTCTTTTTCTTGCTTTCGTGGTAT 26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ATACATGAGTAAGCAAAGCCTTCTCTGTCCATGCAATTATCAATTATCGCATGAAGAAAAAGAACGAAAGCACCA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LVTLAILTALRLCAYCCNIVNVSL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321 TCTTGCTAGTTACACTAGCCATCCTTACTGCGCTTCGATTGTGTGCGTACTGCTGCAATATTGTTAACGTGAGTCTTGTA 26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ACGATCAATGTGATCGGTAGGAATGACGCGAAGCTAACACACGCATGACGACGTTATAACAATTGCACTCAGAA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PSFYVYSRVKNLNSSRVPDLLV*TN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Xb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01 AAACCTTCTTTTTACGTTTACTCTCGTGTTAAAAATCTGAATTCTTCTAGAGTTCCTGATCTTCTGGTCTAAACGAACTA 26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GAAGAAAAATGCAAATGAGAGCACAATTTTTAGACTTAAGAAGATCTCAAGGACTAGAAGACCAGATTTGCTTG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ILY*FFCLEL*F*PWQIPTVLLPLKS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Nco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81 AATATTATATTAGTTTTTCTGTTTGGAACTTTAATTTTAGCCATGGCAGATTCCAACGGTACTATTACCGTTGAAGAGCT 26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AATATAATCAAAAAGACAAACCTTGAAATTAAAATCGGTACCGTCTAAGGTTGCCATGATAATGGCAACTTCT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KSSLNNGT***VSYSLHGFVFYNLPM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561 TAAAAAGCTCCTTGAACAATGGAACCTAGTAATAGGTTTCCTATTCCTTACATGGATTTGTCTTCTACAATTTGCCTATG 26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TCGAGGAACTTGTTACCTTGGATCATTATCCAAAGGATAAGGAATGTACCTAAACAGAAGATGTTAAACGGAT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TGIGFCI*LS*FSSGCYGQ*L*LVL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641 CCAACAGGAATAGGTTTTTGTATATAATTAAGTTAATTTTCCTCTGGCTGTTATGGCCAGTAACTTTAGCTTGTTTTGTG 26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GTCCTTATCCAAAAACATATATTAATTCAATTAAAAGGAGACCGACAATACCGGTCATTGAAATCGAACAAAACA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LLFTE*IGSPVELLSQWLVL*A*CG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Ag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721 CTTGCTGCTGTTTACAGAATAAATTGGATCACCGGTGGAATTGCTATCGCAATGGCTTGTCTTGTAGGCTTGATGTGGCT 26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GACGACAAATGTCTTATTTAACCTAGTGGCCACCTTAACGATAGCGTTACCGAACAGAACATCCGAACTACACC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TSLLLSDCLRVRVPCGHSIQKLTF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01 CAGCTACTTCATTGCTTCTTTCAGACTGTTTGCGCGTACGCGTTCCATGTGGTCATTCAATCCAGAAACTAACATTCTTC 26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GATGAAGTAACGAAGAAAGTCTGACAAACGCGCATGCGCAAGGTACACCAGTAAGTTAGGTCTTTGATTGTAAGA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TCHSMALF*PDRF*KVNS*SEL*SFV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Xb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81 TCAACGTGCCACTCCATGGCACTATTCTGACCAGACCGCTTCTAGAAAGTGAACTCGTAATCGGAGCTGTGATCCTTCGT 26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GCACGGTGAGGTACCGTGATAAGACTGGTCTGGCGAAGATCTTTCACTTGAGCATTAGCCTCGACACTAGGAAG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DIFVLLDTI*DAVTSRTCLKKSLLLHH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961 GGACATCTTCGTATTGCTGGACACCATCTAGGACGCTGTGACATCAAGGACCTGCCTAAAGAAATCACTGTTGCTACATC 27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GTAGAAGCATAACGACCTGTGGTAGATCCTGCGACACTGTAGTTCCTGGACGGATTTCTTTAGTGACAACGATGT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RFLITNWELRSV*QVTQVLLHTVA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041 ACGAACGCTTTCTTATTACAAATTGGGAGCTTCGCAGCGTGTAGCAGGTGACTCAGGTTTTGCTGCATACAGTCGCTACA 27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TTGCGAAAGAATAATGTTTAACCCTCGAAGCGTCGCACATCGTCCACTGAGTCCAAAACGACGTATGTCAGCGA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LATIN*TQTIPVAVTILLCLYSK*Q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121 GGATTGGCAACTATAAATTAAACACAGACCATTCCAGTAGCAGTGACAATATTGCTTTGCTTGTACAGTAAGTGACAACA 27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ACCGTTGATATTTAATTTGTGTCTGGTAAGGTCATCGTCACTGTTATAACGAAACGAACATGTCATTCACTGTT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FHLVDFQVTIAEILLIIMRTFKVSI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01 GATGTTTCATCTCGTTGACTTTCAGGTTACTATAGCAGAGATATTACTAATTATTATGAGGACTTTTAAAGTTTCCATTT 27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ACAAAGTAGAGCAACTGAAAGTCCAATGATATCGTCTCTATAATGATTAATAATACTCCTGAAAATTTCAAAGGT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LDYIINLIIKNLSKSLTENKYSQL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81 GGAATCTTGATTACATCATAAACCTCATAATTAAAAATTTATCTAAGTCACTAACTGAGAATAAATATTCTCAATTAGAT 27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AGAACTAATGTAGTATTTGGAGTATTAATTTTTAAATAGATTCAGTGATTGACTCTTATTTATAAGAGTTAATC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EQPMEID*TNMKIILFLALITLATC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361 GAAGAGCAACCAATGGAGATTGATTAAACGAACATGAAAATTATTCTTTTCTTGGCACTGATAACACTCGCTACTTGTGA 27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TCGTTGGTTACCTCTAACTAATTTGCTTGTACTTTTAATAAGAAAAGAACCGTGACTATTGTGAGCGATGAACA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LYHYQECVRGTTVLLKEPCSSGTYEGN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Dr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441 GCTTTATCACTACCAAGAGTGTGTTAGAGGTACAACAGTACTTTTAAAAGAACCTTGCTCTTCTGGAACATACGAGGGCA 27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AGTGATGGTTCTCACACAATCTCCATGTTGTCATGAAAATTTTCTTGGAACGAGAAGACCTTGTATGCTCCCG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PFHPLADNKFALTCFSTQFAFACPD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521 ATTCACCATTTCATCCTCTAGCTGATAACAAATTTGCACTGACTTGCTTTAGCACTCAATTTGCTTTTGCTTGTCCTGAC 27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GTGGTAAAGTAGGAGATCGACTATTGTTTAAACGTGACTGAACGAAATCGTGAGTTAAACGAAAACGAACAGGAC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VKHVYQLRARSVSPKLFIRQEEVQE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7601 GGCGTAAAACACGTCTATCAGTTACGTGCCAGATCAGTTTCACCTAAACTGTTCATCAGACAAGAGGAAGTTCAAGAACT 27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GCATTTTGTGCAGATAGTCAATGCACGGTCTAGTCAAAGTGGATTTGACAAGTAGTCTGTTCTCCTTCAAGTTCTT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YSPIFLIVAAIVFITLCFTLKRKTE*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681 TTACTCTCCAATTTTTCTTATTGTTGCGGCAATAGTGTTTATAACACTTTGCTTCACACTCAAAAGAAAGACAGAATGAT 27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GAGAGGTTAAAAAGAATAACAACGCCGTTATCACAAATATTGTGAAACGAAGTGTGAGTTTTCTTTCTGTCTTAC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FH*LTSICAF*PFCYSLF*LCLLS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761 TGAACTTTCATTAATTGACTTCTATTTGTGCTTTTTAGCCTTTCTGCTATTCCTTGTTTTAATTATGCTTATTATCTTTT 27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AAAGTAATTAACTGAAGATAAACACGAAAAATCGGAAAGACGATAAGGAACAAAATTAATACGAATAATAGAAA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SHLNCKIIMKLVTPKRT*NFLFS*ES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841 GGTTCTCACTTGAACTGCAAGATCATAATGAAACTTGTCACGCCTAAACGAACATGAAATTTCTTGTTTTCTTAGGAATC 279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GAGTGAACTTGACGTTCTAGTATTACTTTGAACAGTGCGGATTTGCTTGTACTTTAAAGAACAAAAGAATCCTT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QL*LHFTKNVVYSHVLNINHM*LMTR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921 ATCACAACTGTAGCTGCATTTCACCAAGAATGTAGTTTACAGTCATGTACTCAACATCAACCATATGTAGTTGATGACCC 280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TGACATCGACGTAAAGTGGTTCTTACATCAAATGTCAGTACATGAGTTGTAGTTGGTATACATCAACTACT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LFTSILNGILE*ELENQHL*LNCA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01 GTGTCCTATTCACTTCTATTCTAAATGGTATATTAGAGTAGGAGCTAGAAAATCAGCACCTTTAATTGAATTGTGCGTGG 280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GGATAAGTGAAGATAAGATTTACCATATAATCTCATCCTCGATCTTTTAGTCGTGGAAATTAACTTAACACGCA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MRLVLNHPFSTSISVIIQFPVYLLQL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ClaIEcoRV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81 ATGAGGCTGGTTCTAAATCACCCATTCAGTACATCGATATCGGTAATTATACAGTTTCCTGTTTACCTTTTACAATTAAT 281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CCGACCAAGATTTAGTGGGTAAGTCATGTAGCTATAGCCATTAATATGTCAAAGGACAAATGGAAAATGTTAAT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ARNLNWVVL*CVVRSMKTF*SIMTFV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161 TGCCAGGAACCTAAATTGGGTAGTCTTGTAGTGCGTTGTTCGTTCTATGAAGACTTTTTAGAGTATCATGACGTTCGTGT 282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TCCTTGGATTTAACCCATCAGAACATCACGCAACAAGCAAGATACTTCTGAAAAATCTCATAGTACTGCAAGC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F*ISSKRTN*NV**WTPKSAKCTPHY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241 TGTTTTAGATTTCATCTAAACGAACAAACTAAAATGTCTGATAATGGACCCCAAAATCAGCGAAATGCACCCCGCATTAC 283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AATCTAAAGTAGATTTGCTTGTTTGATTTTACAGACTATTACCTGGGGTTTTAGTCGCTTTACGTGGGGCGTAAT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VWWTLRFNWQ*PEWRTQWGAIKTTSA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321 GTTTGGTGGACCCTCAGATTCAACTGGCAGTAACCAGAATGGAGAACGCAGTGGGGCGCGATCAAAACAACGTCGGCCCC 284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CACCTGGGAGTCTAAGTTGACCGTCATTGGTCTTACCTCTTGCGTCACCCCGCGCTAGTTTTGTTGCAGCCG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lastRenderedPageBreak/>
        <w:t xml:space="preserve"> RFTQ*YCVLVHRSHSTWQGRP*IPSRT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Xho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01 AAGGTTTACCCAATAATACTGCGTCTTGGTTCACCGCTCTCACTCAACATGGCAAGGAAGACCTTAAATTCCCTCGAGGA 284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CAAATGGGTTATTATGACGCAGAACCAAGTGGCGAGAGTGAGTTGTACCGTTCCTTCTGGAATTTAAGGGAGCTCC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RSN*HQ*QSR*PNWLLPKSYQTNSW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81 CAAGGCGTTCCAATTAACACCAATAGCAGTCCAGATGACCAAATTGGCTACTACCGAAGAGCTACCAGACGAATTCGTGG 285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CGCAAGGTTAATTGTGGTTATCGTCAGGTCTACTGGTTTAACCGATGATGGCTTCTCGATGGTCTGCTTAAGCAC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*R*NERSQSKMVFLLPRNWARSWTS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Avr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561 TGGTGACGGTAAAATGAAAGATCTCAGTCCAAGATGGTATTTCTACTACCTAGGAACTGGGCCAGAAGCTGGACTTCCCT 286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CTGCCATTTTACTTTCTAGAGTCAGGTTCTACCATAAAGATGATGGATCCTTGACCCGGTCTTCGACCTGAAGG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WC*QRRHHMGCN*GSLEYTKRSHWHP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641 ATGGTGCTAACAAAGACGGCATCATATGGGTTGCAACTGAGGGAGCCTTGAATACACCAAAAGATCACATTGGCACCCGC 287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CGATTGTTTCTGCCGTAGTATACCCAACGTTGACTCCCTCGGAACTTATGTGGTTTTCTAGTGTAACCGTGGG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C*QCCNRATTSSRNNIAKRLLRRRE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721 AATCCTGCTAACAATGCTGCAATCGTGCTACAACTTCCTCAAGGAACAACATTGCCAAAAGGCTTCTACGCAGAAGGGAG 288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ACGATTGTTACGACGTTAGCACGATGTTGAAGGAGTTCCTTGTTGTAACGGTTTTCCGAAGATGCGTCTTCCC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lastRenderedPageBreak/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QRRQSSLFSFLIT*SQQFKKFNSRQQ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01 CAGAGGCGGCAGTCAAGCCTCTTCTCGTTCCTCATCACGTAGTCGCAACAGTTCAAGAAATTCAACTCCAGGCAGCAGTA 288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CCGCCGTCAGTTCGGAGAAGAGCAAGGAGTAGTGCATCAGCGTTGTCAAGTTCTTTAAGTTGAGGTCCGTCGTC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GNFSC*NGWQWR*CCSCFAAA*QIEP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81 GGGGAACTTCTCCTGCTAGAATGGCTGGCAATGGCGGTGATGCTGCTCTTGCTTTGCTGCTGCTTGACAGATTGAACCAG 289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CCTTGAAGAGGACGATCTTACCGACCGTTACCGCCACTACGACGAGAACGAAACGACGACGAACTGTCTAACTTGG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EQNVW*RPTTTRPNCH*EICC*GF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961 CTTGAGAGCAAAATGTCTGGTAAAGGCCAACAACAACAAGGCCAAACTGTCACTAAGAAATCTGCTGCTGAGGCTTCTAA 290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TCTCGTTTTACAGACCATTTCCGGTTGTTGTTGTTCCGGTTTGACAGTGATTCTTTAGACGACGACTCCGAAGAT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EASAKTYCH*SIQCNTSFRQTWSRTNP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041 GAAGCCTCGGCAAAAACGTACTGCCACTAAAGCATACAATGTAACACAAGCTTTCGGCAGACGTGGTCCAGAACAAACCC 291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GGAGCCGTTTTTGCATGACGGTGATTTCGTATGTTACATTGTGTTCGAAAGCCGTCTGCACCAGGTCTTGTTT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KFWGPGTNQTRN*LQTLAANCTICPQ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121 AAGGAAATTTTGGGGACCAGGAACTAATCAGACAAGGAACTGATTACAAACATTGGCCGCAAATTGCACAATTTGCCCCC 292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CCTTTAAAACCCCTGGTCCTTGATTAGTCTGTTCCTTGACTAATGTTTGTAACCGGCGTTTAACGTGTTAAACGGGG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RFSVLRNVAHWHGSHTFGNVVDLHR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01 AGCGCTTCAGCGTTCTTCGGAATGTCGCGCATTGGCATGGAAGTCACACCTTCGGGAACGTGGTTGACCTACACAGGTGC 292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CGAAGTCGCAAGAAGCCTTACAGCGCGTAACCGTACCTTCAGTGTGGAAGCCCTTGCACCAACTGGATGTGTCCAC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HQIG*QRSKFQRSSHFAE*AY*RIQNI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81 CATCAAATTGGATGACAAAGATCCAAATTTCAAAGATCAAGTCATTTTGCTGAATAAGCATATTGACGCATACAAAACAT 293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AACCTACTGTTTCTAGGTTTAAAGTTTCTAGTTCAGTAAAACGACTTATTCGTATAACTGCGTATGTTTT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PTNRA*KGQKEEG**NSSLTAETEETA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361 TCCCACCAACAGAGCCTAAAAAGGACAAAAAGAAGAAGGCTGATGAAACTCAAGCCTTACCGCAGAGACAGAAGAAACAG 294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GTGGTTGTCTCGGATTTTTCCTGTTTTTCTTCTTCCGACTACTTTGAGTTCGGAATGGCGTCTCTGTCTTCTTTGTC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CDSSSCCRFG*FLQTIATIHEQC*L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Mf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441 CAAACTGTGACTCTTCTTCCTGCTGCAGATTTGGATGATTTCTCCAAACAATTGCAACAATCCATGAGCAGTGCTGACTC 2952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GACACTGAGAAGAAGGACGACGTCTAAACCTACTAAAGAGGTTTGTTAACGTTGTTAGGTACTCGTCACGACTGAG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SGLNSCRPHKADGLYKRFRFSVYDI*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tuI</w:t>
      </w: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29521 AACTCAGGCCTAAACTCATGCAGACCACACAAGGCAGATGGGCTATATAAACGTTTTCGCTTTTCCGTTTACGATATATA 2960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GTCCGGATTTGAGTACGTCTGGTGTGTTCCGTCTACCCGATATATTTGCAAAAGCGAAAAGGCAAATGCTATATAT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STLVQNEFS*LHSTSRCS*L*SHIAIF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Hpa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01 GTCTACTCTTGTGCAGAATGAATTCTCGTAACTACATAGCACAAGTAGATGTAGTTAACTTTAATCTCACATAGCAATCT 2968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TGAGAACACGTCTTACTTAAGAGCATTGATGTATCGTGTTCATCTACATCAATTGAAATTAGAGTGTATCGTTAG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NQCVTLGRT*KSHHIFTEATRSTIEC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vuI</w:t>
      </w: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81 TTAATCAGTGTGTAACATTAGGGAGGACTTGAAAGAGCCACCACATTTTCACCGAGGCCACGCGGAGTACGATCGAGTGT 2976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GTCACACATTGTAATCCCTCCTGAACTTTCTCGGTGGTGTAAAAGTGGCTCCGGTGCGCCTCATGCTAGCTCAC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TVNNARESCLYGRALMCKINFSSAIPM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761 ACAGTGAACAATGCTAGGGAGAGCTGCCTATATGGAAGAGCCCTAATGTGTAAAATTAATTTTAGTAGTGCTATCCCCAT 29840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CTTGTTACGATCCCTCTCGACGGATATACCTTCTCGGGATTACACATTTTAATTAAAATCATCACGATAGGGGTA</w:t>
      </w:r>
    </w:p>
    <w:p w:rsidR="0035197B" w:rsidRPr="0035197B" w:rsidRDefault="0035197B" w:rsidP="0035197B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35197B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</w:pPr>
      <w:r w:rsidRPr="0035197B">
        <w:rPr>
          <w:rFonts w:ascii="Courier New" w:eastAsia="Times New Roman" w:hAnsi="Courier New" w:cs="Courier New"/>
          <w:color w:val="770000"/>
          <w:sz w:val="21"/>
          <w:szCs w:val="21"/>
          <w:lang w:eastAsia="en-IN"/>
        </w:rPr>
        <w:t xml:space="preserve"> *F**LLRRMTKKKKKKKKKK</w:t>
      </w:r>
    </w:p>
    <w:p w:rsidR="0035197B" w:rsidRPr="0035197B" w:rsidRDefault="0035197B" w:rsidP="0035197B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35197B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841 GTGATTTTAATAGCTTCTTAGGAGAATGACAAAAAAAAAAAAAAAAAAAAAAAAAAAAAAAAA 29903</w:t>
      </w:r>
    </w:p>
    <w:p w:rsidR="0035197B" w:rsidRPr="0035197B" w:rsidRDefault="0035197B" w:rsidP="0035197B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35197B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TAAAATTATCGAAGAATCCTCTTACTGTTTTTTTTTTTTTTTTTTTTTTTTTTTTTTTTT</w:t>
      </w:r>
    </w:p>
    <w:p w:rsidR="000D24F6" w:rsidRDefault="000D24F6">
      <w:bookmarkStart w:id="0" w:name="_GoBack"/>
      <w:bookmarkEnd w:id="0"/>
    </w:p>
    <w:sectPr w:rsidR="000D24F6" w:rsidSect="00351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97B"/>
    <w:rsid w:val="000D24F6"/>
    <w:rsid w:val="0035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lp">
    <w:name w:val="translp"/>
    <w:basedOn w:val="Normal"/>
    <w:rsid w:val="003519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trspan">
    <w:name w:val="trspan"/>
    <w:basedOn w:val="DefaultParagraphFont"/>
    <w:rsid w:val="0035197B"/>
  </w:style>
  <w:style w:type="paragraph" w:customStyle="1" w:styleId="outpline">
    <w:name w:val="outpline"/>
    <w:basedOn w:val="Normal"/>
    <w:rsid w:val="003519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3519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lp">
    <w:name w:val="translp"/>
    <w:basedOn w:val="Normal"/>
    <w:rsid w:val="003519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trspan">
    <w:name w:val="trspan"/>
    <w:basedOn w:val="DefaultParagraphFont"/>
    <w:rsid w:val="0035197B"/>
  </w:style>
  <w:style w:type="paragraph" w:customStyle="1" w:styleId="outpline">
    <w:name w:val="outpline"/>
    <w:basedOn w:val="Normal"/>
    <w:rsid w:val="003519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351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7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0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0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7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1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1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6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8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3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7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7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1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9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8</Pages>
  <Words>12399</Words>
  <Characters>70678</Characters>
  <Application>Microsoft Office Word</Application>
  <DocSecurity>0</DocSecurity>
  <Lines>588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Hemanth Kumar</dc:creator>
  <cp:lastModifiedBy>Dr. M.Hemanth Kumar</cp:lastModifiedBy>
  <cp:revision>1</cp:revision>
  <dcterms:created xsi:type="dcterms:W3CDTF">2020-03-14T13:05:00Z</dcterms:created>
  <dcterms:modified xsi:type="dcterms:W3CDTF">2020-03-14T13:06:00Z</dcterms:modified>
</cp:coreProperties>
</file>